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057" w:type="dxa"/>
        <w:tblInd w:w="-15" w:type="dxa"/>
        <w:tblLook w:val="04A0" w:firstRow="1" w:lastRow="0" w:firstColumn="1" w:lastColumn="0" w:noHBand="0" w:noVBand="1"/>
      </w:tblPr>
      <w:tblGrid>
        <w:gridCol w:w="1418"/>
        <w:gridCol w:w="1417"/>
        <w:gridCol w:w="8222"/>
      </w:tblGrid>
      <w:tr w:rsidR="006401BB" w:rsidRPr="00AD715E" w14:paraId="0150DB7A" w14:textId="77777777" w:rsidTr="00AD715E"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  <w:shd w:val="clear" w:color="auto" w:fill="BFBFBF" w:themeFill="background1" w:themeFillShade="BF"/>
          </w:tcPr>
          <w:p w14:paraId="7D4301E7" w14:textId="77777777" w:rsidR="0054274F" w:rsidRPr="00AD715E" w:rsidRDefault="0054274F" w:rsidP="00AD715E">
            <w:pPr>
              <w:jc w:val="center"/>
              <w:rPr>
                <w:rFonts w:cstheme="minorHAnsi"/>
                <w:szCs w:val="20"/>
              </w:rPr>
            </w:pPr>
            <w:bookmarkStart w:id="0" w:name="_Toc70949256"/>
            <w:r w:rsidRPr="00AD715E">
              <w:rPr>
                <w:rFonts w:cstheme="minorHAnsi"/>
                <w:szCs w:val="20"/>
              </w:rPr>
              <w:t>Day</w:t>
            </w:r>
          </w:p>
          <w:p w14:paraId="4ECC89C4" w14:textId="0E982152" w:rsidR="00AD715E" w:rsidRPr="00AD715E" w:rsidRDefault="00AD715E" w:rsidP="00AD715E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7CE0F34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Time (CET)</w:t>
            </w:r>
          </w:p>
        </w:tc>
        <w:tc>
          <w:tcPr>
            <w:tcW w:w="8222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572A000D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  <w:proofErr w:type="spellStart"/>
            <w:r w:rsidRPr="00AD715E">
              <w:rPr>
                <w:rFonts w:cstheme="minorHAnsi"/>
                <w:szCs w:val="20"/>
              </w:rPr>
              <w:t>Programme</w:t>
            </w:r>
            <w:proofErr w:type="spellEnd"/>
          </w:p>
        </w:tc>
      </w:tr>
      <w:tr w:rsidR="006401BB" w:rsidRPr="00AD715E" w14:paraId="6BF996E0" w14:textId="77777777" w:rsidTr="00AD715E">
        <w:tc>
          <w:tcPr>
            <w:tcW w:w="1418" w:type="dxa"/>
            <w:vMerge w:val="restar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6008840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Wednesday May, 19</w:t>
            </w:r>
            <w:r w:rsidRPr="00AD715E">
              <w:rPr>
                <w:rFonts w:cstheme="minorHAnsi"/>
                <w:szCs w:val="20"/>
                <w:vertAlign w:val="superscript"/>
              </w:rPr>
              <w:t>th</w:t>
            </w:r>
            <w:r w:rsidRPr="00AD715E">
              <w:rPr>
                <w:rFonts w:cstheme="minorHAnsi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D77CA2E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16:00-16:30</w:t>
            </w:r>
          </w:p>
        </w:tc>
        <w:tc>
          <w:tcPr>
            <w:tcW w:w="822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FC7BB76" w14:textId="77777777" w:rsidR="0054274F" w:rsidRPr="00AD715E" w:rsidRDefault="0054274F" w:rsidP="00AD715E">
            <w:pPr>
              <w:jc w:val="center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Opening</w:t>
            </w:r>
          </w:p>
          <w:p w14:paraId="3859E6D7" w14:textId="162E0D7A" w:rsidR="00AD715E" w:rsidRPr="00AD715E" w:rsidRDefault="00AD715E" w:rsidP="00AD715E">
            <w:pPr>
              <w:jc w:val="center"/>
              <w:rPr>
                <w:rFonts w:cstheme="minorHAnsi"/>
                <w:b/>
                <w:szCs w:val="20"/>
              </w:rPr>
            </w:pPr>
          </w:p>
        </w:tc>
      </w:tr>
      <w:tr w:rsidR="006401BB" w:rsidRPr="00AD715E" w14:paraId="53B44B8F" w14:textId="77777777" w:rsidTr="00AD715E">
        <w:tc>
          <w:tcPr>
            <w:tcW w:w="1418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11E083C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82EBF2F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16:30-17:15</w:t>
            </w:r>
          </w:p>
        </w:tc>
        <w:tc>
          <w:tcPr>
            <w:tcW w:w="822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46962AA" w14:textId="4910424F" w:rsidR="0054274F" w:rsidRPr="00AD715E" w:rsidRDefault="0054274F" w:rsidP="00E63AD9">
            <w:pPr>
              <w:jc w:val="center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Keynote: Prof. Dr. Eling de</w:t>
            </w:r>
            <w:r w:rsidR="00416C07" w:rsidRPr="00AD715E">
              <w:rPr>
                <w:rFonts w:cstheme="minorHAnsi"/>
                <w:b/>
                <w:szCs w:val="20"/>
              </w:rPr>
              <w:t xml:space="preserve"> </w:t>
            </w:r>
            <w:r w:rsidRPr="00AD715E">
              <w:rPr>
                <w:rFonts w:cstheme="minorHAnsi"/>
                <w:b/>
                <w:szCs w:val="20"/>
              </w:rPr>
              <w:t>Bruin</w:t>
            </w:r>
            <w:r w:rsidRPr="00AD715E">
              <w:rPr>
                <w:rFonts w:cstheme="minorHAnsi"/>
                <w:b/>
                <w:bCs/>
                <w:szCs w:val="20"/>
              </w:rPr>
              <w:fldChar w:fldCharType="begin"/>
            </w:r>
            <w:r w:rsidRPr="00AD715E">
              <w:rPr>
                <w:rFonts w:cstheme="minorHAnsi"/>
                <w:b/>
                <w:bCs/>
              </w:rPr>
              <w:instrText xml:space="preserve"> XE "</w:instrText>
            </w:r>
            <w:r w:rsidRPr="00AD715E">
              <w:rPr>
                <w:rFonts w:cstheme="minorHAnsi"/>
                <w:b/>
                <w:bCs/>
                <w:szCs w:val="20"/>
              </w:rPr>
              <w:instrText>Prof. Dr. Eling De Bruin</w:instrText>
            </w:r>
            <w:r w:rsidRPr="00AD715E">
              <w:rPr>
                <w:rFonts w:cstheme="minorHAnsi"/>
                <w:b/>
                <w:bCs/>
              </w:rPr>
              <w:instrText xml:space="preserve">" </w:instrText>
            </w:r>
            <w:r w:rsidRPr="00AD715E">
              <w:rPr>
                <w:rFonts w:cstheme="minorHAnsi"/>
                <w:b/>
                <w:bCs/>
                <w:szCs w:val="20"/>
              </w:rPr>
              <w:fldChar w:fldCharType="end"/>
            </w:r>
          </w:p>
          <w:p w14:paraId="393C039B" w14:textId="77777777" w:rsidR="00D05C55" w:rsidRDefault="0054274F" w:rsidP="00D05C55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Design considerations for transforming video games into serious games</w:t>
            </w:r>
          </w:p>
          <w:p w14:paraId="185D7092" w14:textId="02F62D7F" w:rsidR="00487F9E" w:rsidRPr="00D05C55" w:rsidRDefault="001E2A7D" w:rsidP="00D05C55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szCs w:val="20"/>
              </w:rPr>
              <w:t>Chair:</w:t>
            </w:r>
            <w:r w:rsidR="00AD715E" w:rsidRPr="00AD715E">
              <w:rPr>
                <w:rFonts w:cstheme="minorHAnsi"/>
                <w:szCs w:val="20"/>
              </w:rPr>
              <w:t xml:space="preserve"> </w:t>
            </w:r>
            <w:r w:rsidRPr="00AD715E">
              <w:rPr>
                <w:rFonts w:cstheme="minorHAnsi"/>
                <w:szCs w:val="20"/>
              </w:rPr>
              <w:t>Prof. Yael Netz</w:t>
            </w:r>
          </w:p>
        </w:tc>
      </w:tr>
      <w:tr w:rsidR="006401BB" w:rsidRPr="00AD715E" w14:paraId="68D4E469" w14:textId="77777777" w:rsidTr="00AD715E">
        <w:trPr>
          <w:trHeight w:val="365"/>
        </w:trPr>
        <w:tc>
          <w:tcPr>
            <w:tcW w:w="1418" w:type="dxa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6C38178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92D050"/>
          </w:tcPr>
          <w:p w14:paraId="554AAE3C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17:15-17:30</w:t>
            </w:r>
          </w:p>
        </w:tc>
        <w:tc>
          <w:tcPr>
            <w:tcW w:w="8222" w:type="dxa"/>
            <w:tcBorders>
              <w:right w:val="single" w:sz="12" w:space="0" w:color="auto"/>
            </w:tcBorders>
            <w:shd w:val="clear" w:color="auto" w:fill="92D050"/>
          </w:tcPr>
          <w:p w14:paraId="1FA06F27" w14:textId="249BD0C5" w:rsidR="009E2D7D" w:rsidRPr="00AD715E" w:rsidRDefault="0054274F" w:rsidP="009E2D7D">
            <w:pPr>
              <w:spacing w:line="360" w:lineRule="auto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Break</w:t>
            </w:r>
          </w:p>
        </w:tc>
      </w:tr>
      <w:tr w:rsidR="006401BB" w:rsidRPr="00AD715E" w14:paraId="5880D420" w14:textId="77777777" w:rsidTr="00AD715E">
        <w:trPr>
          <w:trHeight w:val="1172"/>
        </w:trPr>
        <w:tc>
          <w:tcPr>
            <w:tcW w:w="1418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A4B87A8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EA00701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17:30-18:45</w:t>
            </w:r>
          </w:p>
        </w:tc>
        <w:tc>
          <w:tcPr>
            <w:tcW w:w="82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C399C6F" w14:textId="28C65516" w:rsidR="0054274F" w:rsidRPr="00AD715E" w:rsidRDefault="0054274F" w:rsidP="00D05C55">
            <w:pPr>
              <w:spacing w:line="276" w:lineRule="auto"/>
              <w:jc w:val="center"/>
              <w:rPr>
                <w:rFonts w:cstheme="minorHAnsi"/>
                <w:i/>
              </w:rPr>
            </w:pPr>
            <w:r w:rsidRPr="00AD715E">
              <w:rPr>
                <w:rFonts w:cstheme="minorHAnsi"/>
                <w:b/>
                <w:szCs w:val="20"/>
              </w:rPr>
              <w:t xml:space="preserve">Symposium </w:t>
            </w:r>
            <w:r w:rsidRPr="00AD715E">
              <w:rPr>
                <w:rFonts w:cstheme="minorHAnsi"/>
                <w:b/>
                <w:szCs w:val="20"/>
              </w:rPr>
              <w:br/>
              <w:t>Training of cognition and motor performance in very old age and nursing home residents: Feasibility and effects of tailored approaches</w:t>
            </w:r>
            <w:r w:rsidRPr="00AD715E">
              <w:rPr>
                <w:rFonts w:cstheme="minorHAnsi"/>
                <w:b/>
                <w:color w:val="0070C0"/>
                <w:szCs w:val="20"/>
              </w:rPr>
              <w:br/>
            </w:r>
            <w:r w:rsidRPr="00AD715E">
              <w:rPr>
                <w:rFonts w:cstheme="minorHAnsi"/>
              </w:rPr>
              <w:t>Chairs: Prof. Dr. Claudia Voelcker-Rehage</w:t>
            </w:r>
            <w:r w:rsidRPr="00AD715E">
              <w:rPr>
                <w:rFonts w:cstheme="minorHAnsi"/>
              </w:rPr>
              <w:fldChar w:fldCharType="begin"/>
            </w:r>
            <w:r w:rsidRPr="00AD715E">
              <w:rPr>
                <w:rFonts w:cstheme="minorHAnsi"/>
              </w:rPr>
              <w:instrText xml:space="preserve"> XE "Prof. Dr. Claudia Voelcker-Rehage" </w:instrText>
            </w:r>
            <w:r w:rsidRPr="00AD715E">
              <w:rPr>
                <w:rFonts w:cstheme="minorHAnsi"/>
              </w:rPr>
              <w:fldChar w:fldCharType="end"/>
            </w:r>
            <w:r w:rsidRPr="00AD715E">
              <w:rPr>
                <w:rFonts w:cstheme="minorHAnsi"/>
              </w:rPr>
              <w:t xml:space="preserve"> &amp; Ms. Madeleine Fricke</w:t>
            </w:r>
            <w:r w:rsidRPr="00AD715E">
              <w:rPr>
                <w:rFonts w:cstheme="minorHAnsi"/>
              </w:rPr>
              <w:fldChar w:fldCharType="begin"/>
            </w:r>
            <w:r w:rsidRPr="00AD715E">
              <w:rPr>
                <w:rFonts w:cstheme="minorHAnsi"/>
              </w:rPr>
              <w:instrText xml:space="preserve"> XE "Madeleine Fricke" </w:instrText>
            </w:r>
            <w:r w:rsidRPr="00AD715E">
              <w:rPr>
                <w:rFonts w:cstheme="minorHAnsi"/>
              </w:rPr>
              <w:fldChar w:fldCharType="end"/>
            </w:r>
          </w:p>
          <w:p w14:paraId="79333DD0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  <w:p w14:paraId="3DD75F8E" w14:textId="4F7541B1" w:rsidR="0054274F" w:rsidRPr="00AD715E" w:rsidRDefault="0054274F" w:rsidP="00542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AD715E">
              <w:rPr>
                <w:rFonts w:cstheme="minorHAnsi"/>
                <w:b/>
              </w:rPr>
              <w:t>Uroš Marušič:</w:t>
            </w:r>
            <w:r w:rsidR="00AD715E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Cognitive approaches to enhance simple and complex locomotion in community-dwelling older adults</w:t>
            </w:r>
            <w:r w:rsidRPr="00AD715E">
              <w:rPr>
                <w:rFonts w:cstheme="minorHAnsi"/>
              </w:rPr>
              <w:br/>
            </w:r>
          </w:p>
          <w:p w14:paraId="0A79A255" w14:textId="44177AF7" w:rsidR="0054274F" w:rsidRPr="00AD715E" w:rsidRDefault="0054274F" w:rsidP="00542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AD715E">
              <w:rPr>
                <w:rFonts w:cstheme="minorHAnsi"/>
                <w:b/>
              </w:rPr>
              <w:t>Oliver Vogel:</w:t>
            </w:r>
            <w:r w:rsidR="00AD715E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 xml:space="preserve">Multimodal exercise effects in older adults depend on sleep, movement biography and habitual physical activity: A </w:t>
            </w:r>
            <w:proofErr w:type="spellStart"/>
            <w:r w:rsidRPr="00AD715E">
              <w:rPr>
                <w:rFonts w:cstheme="minorHAnsi"/>
              </w:rPr>
              <w:t>randomised</w:t>
            </w:r>
            <w:proofErr w:type="spellEnd"/>
            <w:r w:rsidRPr="00AD715E">
              <w:rPr>
                <w:rFonts w:cstheme="minorHAnsi"/>
              </w:rPr>
              <w:t xml:space="preserve"> controlled trial </w:t>
            </w:r>
            <w:r w:rsidRPr="00AD715E">
              <w:rPr>
                <w:rFonts w:cstheme="minorHAnsi"/>
              </w:rPr>
              <w:br/>
            </w:r>
          </w:p>
          <w:p w14:paraId="77553EE3" w14:textId="34A2E4CE" w:rsidR="0054274F" w:rsidRPr="00AD715E" w:rsidRDefault="0054274F" w:rsidP="00542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AD715E">
              <w:rPr>
                <w:rFonts w:cstheme="minorHAnsi"/>
                <w:b/>
              </w:rPr>
              <w:t>Thomas Cordes:</w:t>
            </w:r>
            <w:r w:rsidR="00AD715E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A multicomponent exercise intervention to improve motor functioning, cognition and psychosocial well-being for nursing home residents who are unable to walk</w:t>
            </w:r>
            <w:r w:rsidRPr="00AD715E">
              <w:rPr>
                <w:rFonts w:cstheme="minorHAnsi"/>
              </w:rPr>
              <w:br/>
            </w:r>
          </w:p>
          <w:p w14:paraId="1C5A8A85" w14:textId="2AED6ADF" w:rsidR="006401BB" w:rsidRPr="00AD715E" w:rsidRDefault="0054274F" w:rsidP="00D05C55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cstheme="minorHAnsi"/>
              </w:rPr>
            </w:pPr>
            <w:r w:rsidRPr="00AD715E">
              <w:rPr>
                <w:rFonts w:cstheme="minorHAnsi"/>
                <w:b/>
                <w:lang w:val="en-GB"/>
              </w:rPr>
              <w:t>Madeleine Fricke:</w:t>
            </w:r>
            <w:r w:rsidR="00AD715E">
              <w:rPr>
                <w:rFonts w:cstheme="minorHAnsi"/>
                <w:b/>
                <w:lang w:val="en-GB"/>
              </w:rPr>
              <w:t xml:space="preserve"> </w:t>
            </w:r>
            <w:r w:rsidRPr="00AD715E">
              <w:rPr>
                <w:rFonts w:cstheme="minorHAnsi"/>
              </w:rPr>
              <w:t>Feasibility of a multicomponent exercise intervention to enhance spatial navigation skills in nursing home residents</w:t>
            </w:r>
          </w:p>
        </w:tc>
      </w:tr>
      <w:tr w:rsidR="006401BB" w:rsidRPr="00AD715E" w14:paraId="2269458B" w14:textId="77777777" w:rsidTr="00AD715E">
        <w:tc>
          <w:tcPr>
            <w:tcW w:w="1418" w:type="dxa"/>
            <w:vMerge w:val="restart"/>
            <w:tcBorders>
              <w:top w:val="single" w:sz="12" w:space="0" w:color="auto"/>
              <w:left w:val="single" w:sz="12" w:space="0" w:color="000000"/>
            </w:tcBorders>
            <w:shd w:val="clear" w:color="auto" w:fill="F2F2F2" w:themeFill="background1" w:themeFillShade="F2"/>
          </w:tcPr>
          <w:p w14:paraId="6156B839" w14:textId="77777777" w:rsidR="0054274F" w:rsidRPr="00AD715E" w:rsidRDefault="0054274F" w:rsidP="00985F41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Thursday, May 20</w:t>
            </w:r>
            <w:r w:rsidRPr="00AD715E">
              <w:rPr>
                <w:rFonts w:cstheme="minorHAnsi"/>
                <w:vertAlign w:val="superscript"/>
              </w:rPr>
              <w:t>th</w:t>
            </w:r>
            <w:r w:rsidRPr="00AD715E">
              <w:rPr>
                <w:rFonts w:cstheme="minorHAnsi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F2F2F2" w:themeFill="background1" w:themeFillShade="F2"/>
          </w:tcPr>
          <w:p w14:paraId="56E6526D" w14:textId="77777777" w:rsidR="0054274F" w:rsidRPr="00AD715E" w:rsidRDefault="0054274F" w:rsidP="00985F41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08:30-09:00</w:t>
            </w:r>
          </w:p>
        </w:tc>
        <w:tc>
          <w:tcPr>
            <w:tcW w:w="8222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</w:tcPr>
          <w:p w14:paraId="5CF4F2C4" w14:textId="5CF677F1" w:rsidR="0054274F" w:rsidRPr="00AD715E" w:rsidRDefault="0054274F" w:rsidP="00487F9E">
            <w:pPr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Gather is open</w:t>
            </w:r>
          </w:p>
          <w:p w14:paraId="1F58E750" w14:textId="73D336FA" w:rsidR="009E2D7D" w:rsidRPr="00AD715E" w:rsidRDefault="00487F9E" w:rsidP="009E2D7D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Opportunity to view posters</w:t>
            </w:r>
            <w:r w:rsidR="009E2D7D" w:rsidRPr="00AD715E">
              <w:rPr>
                <w:rFonts w:cstheme="minorHAnsi"/>
              </w:rPr>
              <w:t>, videos</w:t>
            </w:r>
            <w:r w:rsidRPr="00AD715E">
              <w:rPr>
                <w:rFonts w:cstheme="minorHAnsi"/>
              </w:rPr>
              <w:t xml:space="preserve"> and talk to other participants</w:t>
            </w:r>
          </w:p>
          <w:p w14:paraId="363B672D" w14:textId="77777777" w:rsidR="009E2D7D" w:rsidRPr="00AD715E" w:rsidRDefault="009E2D7D" w:rsidP="009E2D7D">
            <w:pPr>
              <w:rPr>
                <w:rFonts w:cstheme="minorHAnsi"/>
                <w:sz w:val="20"/>
              </w:rPr>
            </w:pPr>
          </w:p>
          <w:p w14:paraId="30E0676B" w14:textId="1EF9711D" w:rsidR="009E2D7D" w:rsidRDefault="009E2D7D" w:rsidP="009E2D7D">
            <w:pPr>
              <w:rPr>
                <w:rFonts w:cstheme="minorHAnsi"/>
                <w:sz w:val="20"/>
              </w:rPr>
            </w:pPr>
            <w:r w:rsidRPr="00AD715E">
              <w:rPr>
                <w:rFonts w:cstheme="minorHAnsi"/>
                <w:sz w:val="20"/>
              </w:rPr>
              <w:t>Implemented accessible videos of physical activity projects for older adults:</w:t>
            </w:r>
          </w:p>
          <w:p w14:paraId="6275339C" w14:textId="77777777" w:rsidR="00AD715E" w:rsidRPr="00AD715E" w:rsidRDefault="00AD715E" w:rsidP="009E2D7D">
            <w:pPr>
              <w:rPr>
                <w:rFonts w:cstheme="minorHAnsi"/>
                <w:sz w:val="20"/>
              </w:rPr>
            </w:pPr>
          </w:p>
          <w:p w14:paraId="7C810980" w14:textId="6AB00B83" w:rsidR="009E2D7D" w:rsidRPr="00AD715E" w:rsidRDefault="0054274F" w:rsidP="009E2D7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AD715E">
              <w:rPr>
                <w:rFonts w:cstheme="minorHAnsi"/>
                <w:b/>
                <w:lang w:val="en-GB"/>
              </w:rPr>
              <w:t>Sylwia Talach-</w:t>
            </w:r>
            <w:proofErr w:type="spellStart"/>
            <w:r w:rsidRPr="00AD715E">
              <w:rPr>
                <w:rFonts w:cstheme="minorHAnsi"/>
                <w:b/>
                <w:lang w:val="en-GB"/>
              </w:rPr>
              <w:t>Kubas</w:t>
            </w:r>
            <w:proofErr w:type="spellEnd"/>
            <w:r w:rsidRPr="00AD715E">
              <w:rPr>
                <w:rFonts w:cstheme="minorHAnsi"/>
                <w:b/>
                <w:lang w:val="en-GB"/>
              </w:rPr>
              <w:t>:</w:t>
            </w:r>
            <w:r w:rsidR="00AD715E">
              <w:rPr>
                <w:rFonts w:cstheme="minorHAnsi"/>
                <w:b/>
                <w:lang w:val="en-GB"/>
              </w:rPr>
              <w:t xml:space="preserve"> </w:t>
            </w:r>
            <w:r w:rsidRPr="00AD715E">
              <w:rPr>
                <w:rFonts w:cstheme="minorHAnsi"/>
                <w:lang w:val="en-GB"/>
              </w:rPr>
              <w:t>Using the A</w:t>
            </w:r>
            <w:r w:rsidR="009E2D7D" w:rsidRPr="00AD715E">
              <w:rPr>
                <w:rFonts w:cstheme="minorHAnsi"/>
                <w:lang w:val="en-GB"/>
              </w:rPr>
              <w:t>ctimentia</w:t>
            </w:r>
            <w:r w:rsidRPr="00AD715E">
              <w:rPr>
                <w:rFonts w:cstheme="minorHAnsi"/>
                <w:lang w:val="en-GB"/>
              </w:rPr>
              <w:t xml:space="preserve"> training platform to build active and healthy habits among elderly at a risk of dementia – good practice during </w:t>
            </w:r>
            <w:proofErr w:type="spellStart"/>
            <w:r w:rsidRPr="00AD715E">
              <w:rPr>
                <w:rFonts w:cstheme="minorHAnsi"/>
                <w:lang w:val="en-GB"/>
              </w:rPr>
              <w:t>pandemia</w:t>
            </w:r>
            <w:proofErr w:type="spellEnd"/>
            <w:r w:rsidRPr="00AD715E">
              <w:rPr>
                <w:rFonts w:cstheme="minorHAnsi"/>
                <w:lang w:val="en-GB"/>
              </w:rPr>
              <w:t xml:space="preserve"> </w:t>
            </w:r>
          </w:p>
          <w:p w14:paraId="75856445" w14:textId="77777777" w:rsidR="009E2D7D" w:rsidRPr="00AD715E" w:rsidRDefault="009E2D7D" w:rsidP="009E2D7D">
            <w:pPr>
              <w:pStyle w:val="ListParagraph"/>
              <w:spacing w:after="0" w:line="240" w:lineRule="auto"/>
              <w:ind w:left="360"/>
              <w:rPr>
                <w:rFonts w:cstheme="minorHAnsi"/>
                <w:lang w:val="en-GB"/>
              </w:rPr>
            </w:pPr>
          </w:p>
          <w:p w14:paraId="4D8523AD" w14:textId="3C8BBCB7" w:rsidR="009E2D7D" w:rsidRPr="00AD715E" w:rsidRDefault="009E2D7D" w:rsidP="009E2D7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lang w:val="en-GB"/>
              </w:rPr>
            </w:pPr>
            <w:proofErr w:type="spellStart"/>
            <w:r w:rsidRPr="00AD715E">
              <w:rPr>
                <w:rFonts w:cstheme="minorHAnsi"/>
                <w:b/>
                <w:lang w:val="en-GB"/>
              </w:rPr>
              <w:t>Ismaël</w:t>
            </w:r>
            <w:proofErr w:type="spellEnd"/>
            <w:r w:rsidRPr="00AD715E">
              <w:rPr>
                <w:rFonts w:cstheme="minorHAnsi"/>
                <w:b/>
                <w:lang w:val="en-GB"/>
              </w:rPr>
              <w:t xml:space="preserve"> </w:t>
            </w:r>
            <w:proofErr w:type="spellStart"/>
            <w:r w:rsidRPr="00AD715E">
              <w:rPr>
                <w:rFonts w:cstheme="minorHAnsi"/>
                <w:b/>
                <w:lang w:val="en-GB"/>
              </w:rPr>
              <w:t>Brunot</w:t>
            </w:r>
            <w:proofErr w:type="spellEnd"/>
            <w:r w:rsidRPr="00AD715E">
              <w:rPr>
                <w:rFonts w:cstheme="minorHAnsi"/>
                <w:b/>
                <w:lang w:val="en-GB"/>
              </w:rPr>
              <w:t>:</w:t>
            </w:r>
            <w:r w:rsidR="00AD715E">
              <w:rPr>
                <w:rFonts w:cstheme="minorHAnsi"/>
                <w:b/>
                <w:lang w:val="en-GB"/>
              </w:rPr>
              <w:t xml:space="preserve"> </w:t>
            </w:r>
            <w:r w:rsidR="0054274F" w:rsidRPr="00AD715E">
              <w:rPr>
                <w:rFonts w:cstheme="minorHAnsi"/>
                <w:lang w:val="en-GB"/>
              </w:rPr>
              <w:t xml:space="preserve">The Actimentia Motion Capture System </w:t>
            </w:r>
            <w:bookmarkStart w:id="1" w:name="_Toc70949255"/>
          </w:p>
          <w:p w14:paraId="07B68BC7" w14:textId="77777777" w:rsidR="009E2D7D" w:rsidRPr="00AD715E" w:rsidRDefault="009E2D7D" w:rsidP="009E2D7D">
            <w:pPr>
              <w:pStyle w:val="ListParagraph"/>
              <w:rPr>
                <w:rFonts w:cstheme="minorHAnsi"/>
                <w:lang w:val="en-GB"/>
              </w:rPr>
            </w:pPr>
          </w:p>
          <w:p w14:paraId="3C123ADF" w14:textId="50F3AA21" w:rsidR="006401BB" w:rsidRPr="00AD715E" w:rsidRDefault="009E2D7D" w:rsidP="00D05C55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theme="minorHAnsi"/>
                <w:lang w:val="en-GB"/>
              </w:rPr>
            </w:pPr>
            <w:r w:rsidRPr="00AD715E">
              <w:rPr>
                <w:rFonts w:cstheme="minorHAnsi"/>
                <w:b/>
                <w:lang w:val="en-GB"/>
              </w:rPr>
              <w:t>J</w:t>
            </w:r>
            <w:r w:rsidR="0054274F" w:rsidRPr="00AD715E">
              <w:rPr>
                <w:rFonts w:cstheme="minorHAnsi"/>
                <w:b/>
                <w:lang w:val="en-GB"/>
              </w:rPr>
              <w:t>oanna Gradek:</w:t>
            </w:r>
            <w:r w:rsidR="0054274F" w:rsidRPr="00AD715E">
              <w:rPr>
                <w:rFonts w:cstheme="minorHAnsi"/>
                <w:lang w:val="en-GB"/>
              </w:rPr>
              <w:t xml:space="preserve"> A</w:t>
            </w:r>
            <w:r w:rsidRPr="00AD715E">
              <w:rPr>
                <w:rFonts w:cstheme="minorHAnsi"/>
                <w:lang w:val="en-GB"/>
              </w:rPr>
              <w:t>ctive and</w:t>
            </w:r>
            <w:r w:rsidR="0054274F" w:rsidRPr="00AD715E">
              <w:rPr>
                <w:rFonts w:cstheme="minorHAnsi"/>
                <w:lang w:val="en-GB"/>
              </w:rPr>
              <w:t xml:space="preserve"> H</w:t>
            </w:r>
            <w:r w:rsidRPr="00AD715E">
              <w:rPr>
                <w:rFonts w:cstheme="minorHAnsi"/>
                <w:lang w:val="en-GB"/>
              </w:rPr>
              <w:t>ealthy</w:t>
            </w:r>
            <w:r w:rsidR="0054274F" w:rsidRPr="00AD715E">
              <w:rPr>
                <w:rFonts w:cstheme="minorHAnsi"/>
                <w:lang w:val="en-GB"/>
              </w:rPr>
              <w:t xml:space="preserve"> S</w:t>
            </w:r>
            <w:r w:rsidRPr="00AD715E">
              <w:rPr>
                <w:rFonts w:cstheme="minorHAnsi"/>
                <w:lang w:val="en-GB"/>
              </w:rPr>
              <w:t>enior</w:t>
            </w:r>
            <w:r w:rsidR="0054274F" w:rsidRPr="00AD715E">
              <w:rPr>
                <w:rFonts w:cstheme="minorHAnsi"/>
                <w:lang w:val="en-GB"/>
              </w:rPr>
              <w:t xml:space="preserve">, </w:t>
            </w:r>
            <w:r w:rsidRPr="00AD715E">
              <w:rPr>
                <w:rFonts w:cstheme="minorHAnsi"/>
                <w:lang w:val="en-GB"/>
              </w:rPr>
              <w:t>a project tailored to the times</w:t>
            </w:r>
            <w:bookmarkEnd w:id="1"/>
            <w:r w:rsidRPr="00AD715E">
              <w:rPr>
                <w:rFonts w:cstheme="minorHAnsi"/>
                <w:lang w:val="en-GB"/>
              </w:rPr>
              <w:t xml:space="preserve"> </w:t>
            </w:r>
          </w:p>
        </w:tc>
      </w:tr>
      <w:tr w:rsidR="006401BB" w:rsidRPr="00AD715E" w14:paraId="69F5D025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3B9DB8BE" w14:textId="77777777" w:rsidR="0054274F" w:rsidRPr="00AD715E" w:rsidRDefault="0054274F" w:rsidP="00985F41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CC5234C" w14:textId="77777777" w:rsidR="0054274F" w:rsidRPr="00AD715E" w:rsidRDefault="0054274F" w:rsidP="00985F41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09:00-10:30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21E7DF05" w14:textId="77777777" w:rsidR="0054274F" w:rsidRPr="00AD715E" w:rsidRDefault="0054274F" w:rsidP="00985F41">
            <w:pPr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Oral Presentations</w:t>
            </w:r>
          </w:p>
          <w:p w14:paraId="53BB5466" w14:textId="5BBAE377" w:rsidR="00487F9E" w:rsidRPr="00AD715E" w:rsidRDefault="0054274F" w:rsidP="00D05C5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Physical Activity and Cognitive Functioning</w:t>
            </w:r>
          </w:p>
          <w:p w14:paraId="5A471CF2" w14:textId="1C5AFF68" w:rsidR="00487F9E" w:rsidRPr="00AD715E" w:rsidRDefault="00487F9E" w:rsidP="00EE0F18">
            <w:pPr>
              <w:jc w:val="center"/>
              <w:rPr>
                <w:rFonts w:cstheme="minorHAnsi"/>
                <w:lang w:val="en-GB"/>
              </w:rPr>
            </w:pPr>
            <w:r w:rsidRPr="00AD715E">
              <w:rPr>
                <w:rFonts w:cstheme="minorHAnsi"/>
                <w:lang w:val="en-GB"/>
              </w:rPr>
              <w:t>Chairs: Prof. Dr. Soledad Ballesteros &amp; Dr. Oron Levin</w:t>
            </w:r>
          </w:p>
          <w:p w14:paraId="07660898" w14:textId="77777777" w:rsidR="00487F9E" w:rsidRPr="00AD715E" w:rsidRDefault="00487F9E" w:rsidP="00985F41">
            <w:pPr>
              <w:rPr>
                <w:rFonts w:cstheme="minorHAnsi"/>
                <w:b/>
                <w:color w:val="FF0000"/>
              </w:rPr>
            </w:pPr>
          </w:p>
          <w:p w14:paraId="66363FDA" w14:textId="0E388BAC" w:rsidR="0054274F" w:rsidRPr="00AD715E" w:rsidRDefault="0054274F" w:rsidP="0054274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>Wouter Vints:</w:t>
            </w:r>
            <w:r w:rsidRPr="00AD715E">
              <w:rPr>
                <w:rFonts w:cstheme="minorHAnsi"/>
                <w:color w:val="auto"/>
              </w:rPr>
              <w:t xml:space="preserve"> Resistance training and cognitive aging: Muscle-brain crosstalk </w:t>
            </w:r>
          </w:p>
          <w:p w14:paraId="4A3C8A0D" w14:textId="77777777" w:rsidR="0054274F" w:rsidRPr="00AD715E" w:rsidRDefault="0054274F" w:rsidP="00985F41">
            <w:pPr>
              <w:pStyle w:val="ListParagraph"/>
              <w:ind w:left="360"/>
              <w:rPr>
                <w:rFonts w:cstheme="minorHAnsi"/>
                <w:color w:val="auto"/>
              </w:rPr>
            </w:pPr>
          </w:p>
          <w:p w14:paraId="0F88F83B" w14:textId="2A52F105" w:rsidR="0054274F" w:rsidRPr="00AD715E" w:rsidRDefault="0054274F" w:rsidP="0054274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>Bohumila Krčmárová:</w:t>
            </w:r>
            <w:r w:rsidRPr="00AD715E">
              <w:rPr>
                <w:rFonts w:cstheme="minorHAnsi"/>
                <w:color w:val="auto"/>
              </w:rPr>
              <w:t xml:space="preserve"> The influence of dance on the quality of life of older females </w:t>
            </w:r>
          </w:p>
          <w:p w14:paraId="3401DC84" w14:textId="77777777" w:rsidR="00487F9E" w:rsidRPr="00AD715E" w:rsidRDefault="00487F9E" w:rsidP="00487F9E">
            <w:pPr>
              <w:pStyle w:val="ListParagraph"/>
              <w:rPr>
                <w:rFonts w:cstheme="minorHAnsi"/>
                <w:color w:val="auto"/>
              </w:rPr>
            </w:pPr>
          </w:p>
          <w:p w14:paraId="56D72DAD" w14:textId="4AF514BF" w:rsidR="00487F9E" w:rsidRPr="00AD715E" w:rsidRDefault="00487F9E" w:rsidP="00487F9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>Oron Levin:</w:t>
            </w:r>
            <w:r w:rsidRPr="00AD715E">
              <w:rPr>
                <w:rFonts w:cstheme="minorHAnsi"/>
                <w:color w:val="auto"/>
              </w:rPr>
              <w:t xml:space="preserve"> Motor and cognitive inhibition in high and low fit old and young adults</w:t>
            </w:r>
          </w:p>
          <w:p w14:paraId="14A7AB4E" w14:textId="77777777" w:rsidR="0054274F" w:rsidRPr="00AD715E" w:rsidRDefault="0054274F" w:rsidP="00985F41">
            <w:pPr>
              <w:pStyle w:val="ListParagraph"/>
              <w:ind w:left="360"/>
              <w:rPr>
                <w:rFonts w:cstheme="minorHAnsi"/>
                <w:color w:val="auto"/>
              </w:rPr>
            </w:pPr>
          </w:p>
          <w:p w14:paraId="7F6387D4" w14:textId="3729CB9D" w:rsidR="0054274F" w:rsidRPr="00AD715E" w:rsidRDefault="0054274F" w:rsidP="0054274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>Soledad Ballesteros:</w:t>
            </w:r>
            <w:r w:rsidRPr="00AD715E">
              <w:rPr>
                <w:rFonts w:cstheme="minorHAnsi"/>
                <w:color w:val="auto"/>
              </w:rPr>
              <w:t xml:space="preserve"> The effects of combined physical and cognitive training on cognition in healthy older adults: A systematic review and three-level meta-analysis </w:t>
            </w:r>
          </w:p>
          <w:p w14:paraId="52E13B37" w14:textId="77777777" w:rsidR="006401BB" w:rsidRPr="00AD715E" w:rsidRDefault="006401BB" w:rsidP="006401BB">
            <w:pPr>
              <w:rPr>
                <w:rFonts w:cstheme="minorHAnsi"/>
              </w:rPr>
            </w:pPr>
          </w:p>
          <w:p w14:paraId="0FFCA294" w14:textId="54CAF1C6" w:rsidR="00D05C55" w:rsidRPr="00D05C55" w:rsidRDefault="0054274F" w:rsidP="00D05C55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>Karolina Talar:</w:t>
            </w:r>
            <w:r w:rsidRPr="00AD715E">
              <w:rPr>
                <w:rFonts w:cstheme="minorHAnsi"/>
                <w:color w:val="auto"/>
              </w:rPr>
              <w:t xml:space="preserve"> Augmenting the effects of aerobic training by transcranial direct current stimulation on cognition in older adults with and without cognitive impairment: A systematic review of </w:t>
            </w:r>
            <w:proofErr w:type="spellStart"/>
            <w:r w:rsidRPr="00AD715E">
              <w:rPr>
                <w:rFonts w:cstheme="minorHAnsi"/>
                <w:color w:val="auto"/>
              </w:rPr>
              <w:t>randomised</w:t>
            </w:r>
            <w:proofErr w:type="spellEnd"/>
            <w:r w:rsidRPr="00AD715E">
              <w:rPr>
                <w:rFonts w:cstheme="minorHAnsi"/>
                <w:color w:val="auto"/>
              </w:rPr>
              <w:t xml:space="preserve"> controlled trials</w:t>
            </w:r>
          </w:p>
        </w:tc>
      </w:tr>
      <w:tr w:rsidR="006401BB" w:rsidRPr="00AD715E" w14:paraId="54F2C04D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</w:tcPr>
          <w:p w14:paraId="163F071E" w14:textId="77777777" w:rsidR="0054274F" w:rsidRPr="00AD715E" w:rsidRDefault="0054274F" w:rsidP="00985F41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92D050"/>
          </w:tcPr>
          <w:p w14:paraId="0B00BE0D" w14:textId="77777777" w:rsidR="0054274F" w:rsidRPr="00AD715E" w:rsidRDefault="0054274F" w:rsidP="00985F41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10:30-10:45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92D050"/>
          </w:tcPr>
          <w:p w14:paraId="1052D645" w14:textId="04F7A158" w:rsidR="009E2D7D" w:rsidRPr="00AD715E" w:rsidRDefault="0054274F" w:rsidP="009E2D7D">
            <w:pPr>
              <w:spacing w:line="360" w:lineRule="auto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Break</w:t>
            </w:r>
          </w:p>
        </w:tc>
      </w:tr>
      <w:tr w:rsidR="006401BB" w:rsidRPr="00AD715E" w14:paraId="60EEF9B1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</w:tcPr>
          <w:p w14:paraId="7FC81C64" w14:textId="77777777" w:rsidR="0054274F" w:rsidRPr="00AD715E" w:rsidRDefault="0054274F" w:rsidP="00985F41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3AF6210A" w14:textId="5DED8359" w:rsidR="0054274F" w:rsidRPr="00AD715E" w:rsidRDefault="0054274F" w:rsidP="00096D7E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10:45-12:</w:t>
            </w:r>
            <w:r w:rsidR="00096D7E">
              <w:rPr>
                <w:rFonts w:cstheme="minorHAnsi"/>
              </w:rPr>
              <w:t>30</w:t>
            </w:r>
            <w:r w:rsidR="00096D7E" w:rsidRPr="00AD715E">
              <w:rPr>
                <w:rFonts w:cstheme="minorHAnsi"/>
              </w:rPr>
              <w:t xml:space="preserve"> 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1B9234B9" w14:textId="7F9D2EEB" w:rsidR="006401BB" w:rsidRPr="00AD715E" w:rsidRDefault="0054274F" w:rsidP="00D05C55">
            <w:pPr>
              <w:spacing w:line="276" w:lineRule="auto"/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  <w:b/>
              </w:rPr>
              <w:t xml:space="preserve">Symposium </w:t>
            </w:r>
            <w:r w:rsidRPr="00AD715E">
              <w:rPr>
                <w:rFonts w:cstheme="minorHAnsi"/>
                <w:b/>
              </w:rPr>
              <w:br/>
              <w:t>Exercise and health of community-welling older adults (exercise before and during COVID-19 pandemic)</w:t>
            </w:r>
            <w:r w:rsidRPr="00AD715E">
              <w:rPr>
                <w:rFonts w:cstheme="minorHAnsi"/>
              </w:rPr>
              <w:br/>
              <w:t>Chair: Prof. Dr. Vania Loureiro</w:t>
            </w:r>
          </w:p>
          <w:p w14:paraId="5FAD7CF7" w14:textId="124D48A5" w:rsidR="006401BB" w:rsidRPr="00AD715E" w:rsidRDefault="006401BB" w:rsidP="00985F41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Co-Chair:</w:t>
            </w:r>
            <w:r w:rsidR="00AD715E" w:rsidRPr="00AD715E">
              <w:rPr>
                <w:rFonts w:cstheme="minorHAnsi"/>
              </w:rPr>
              <w:t xml:space="preserve"> </w:t>
            </w:r>
            <w:r w:rsidRPr="00AD715E">
              <w:rPr>
                <w:rFonts w:cstheme="minorHAnsi"/>
              </w:rPr>
              <w:t>Dr. Anna Bukowska</w:t>
            </w:r>
          </w:p>
          <w:p w14:paraId="2F004A76" w14:textId="77777777" w:rsidR="0054274F" w:rsidRPr="00AD715E" w:rsidRDefault="0054274F" w:rsidP="00985F41">
            <w:pPr>
              <w:rPr>
                <w:rFonts w:cstheme="minorHAnsi"/>
              </w:rPr>
            </w:pPr>
          </w:p>
          <w:p w14:paraId="1A7B7409" w14:textId="39E89724" w:rsidR="0054274F" w:rsidRPr="00AD715E" w:rsidRDefault="0054274F" w:rsidP="0054274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proofErr w:type="spellStart"/>
            <w:r w:rsidRPr="00AD715E">
              <w:rPr>
                <w:rFonts w:cstheme="minorHAnsi"/>
                <w:b/>
                <w:szCs w:val="20"/>
                <w:lang w:val="en-GB"/>
              </w:rPr>
              <w:t>Bebiana</w:t>
            </w:r>
            <w:proofErr w:type="spellEnd"/>
            <w:r w:rsidRPr="00AD715E">
              <w:rPr>
                <w:rFonts w:cstheme="minorHAnsi"/>
                <w:b/>
                <w:szCs w:val="20"/>
                <w:lang w:val="en-GB"/>
              </w:rPr>
              <w:t xml:space="preserve"> Sabino:</w:t>
            </w:r>
            <w:r w:rsidRPr="00AD715E">
              <w:rPr>
                <w:rFonts w:cstheme="minorHAnsi"/>
                <w:szCs w:val="20"/>
                <w:lang w:val="en-GB"/>
              </w:rPr>
              <w:t xml:space="preserve"> Postural balance as predictor of fall in community-dwelling older adults</w:t>
            </w:r>
          </w:p>
          <w:p w14:paraId="014329A0" w14:textId="77777777" w:rsidR="0054274F" w:rsidRPr="00AD715E" w:rsidRDefault="0054274F" w:rsidP="0054274F">
            <w:pPr>
              <w:pStyle w:val="ListParagraph"/>
              <w:spacing w:after="0" w:line="240" w:lineRule="auto"/>
              <w:ind w:left="360"/>
              <w:rPr>
                <w:rFonts w:cstheme="minorHAnsi"/>
                <w:szCs w:val="20"/>
                <w:lang w:val="en-GB"/>
              </w:rPr>
            </w:pPr>
          </w:p>
          <w:p w14:paraId="00EF156B" w14:textId="2AFB1892" w:rsidR="0054274F" w:rsidRPr="00AD715E" w:rsidRDefault="0054274F" w:rsidP="0054274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  <w:szCs w:val="20"/>
                <w:lang w:val="en-GB"/>
              </w:rPr>
              <w:t>Miguel Peralta:</w:t>
            </w:r>
            <w:r w:rsidRPr="00AD715E">
              <w:rPr>
                <w:rFonts w:cstheme="minorHAnsi"/>
                <w:szCs w:val="20"/>
                <w:lang w:val="en-GB"/>
              </w:rPr>
              <w:t xml:space="preserve"> Grip strength and depressive symptoms among European middle-aged and older adults</w:t>
            </w:r>
          </w:p>
          <w:p w14:paraId="6F154BBC" w14:textId="77777777" w:rsidR="0054274F" w:rsidRPr="00AD715E" w:rsidRDefault="0054274F" w:rsidP="0054274F">
            <w:pPr>
              <w:pStyle w:val="ListParagraph"/>
              <w:rPr>
                <w:rFonts w:cstheme="minorHAnsi"/>
                <w:szCs w:val="20"/>
                <w:lang w:val="en-GB"/>
              </w:rPr>
            </w:pPr>
          </w:p>
          <w:p w14:paraId="09CC3319" w14:textId="7DEA605E" w:rsidR="0054274F" w:rsidRPr="00AD715E" w:rsidRDefault="0054274F" w:rsidP="0054274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  <w:szCs w:val="20"/>
                <w:lang w:val="en-GB"/>
              </w:rPr>
              <w:t>Tiago Rosa:</w:t>
            </w:r>
            <w:r w:rsidRPr="00AD715E">
              <w:rPr>
                <w:rFonts w:cstheme="minorHAnsi"/>
                <w:szCs w:val="20"/>
                <w:lang w:val="en-GB"/>
              </w:rPr>
              <w:t xml:space="preserve"> Effectiveness of a combined exercise program to improve functional fitness in community-dwelling older adults: A randomised controlled trial</w:t>
            </w:r>
          </w:p>
          <w:p w14:paraId="79D0F163" w14:textId="77777777" w:rsidR="0054274F" w:rsidRPr="00AD715E" w:rsidRDefault="0054274F" w:rsidP="0054274F">
            <w:pPr>
              <w:pStyle w:val="ListParagraph"/>
              <w:rPr>
                <w:rFonts w:cstheme="minorHAnsi"/>
                <w:szCs w:val="20"/>
                <w:lang w:val="en-GB"/>
              </w:rPr>
            </w:pPr>
          </w:p>
          <w:p w14:paraId="28425295" w14:textId="237FF35B" w:rsidR="0054274F" w:rsidRPr="00AD715E" w:rsidRDefault="0054274F" w:rsidP="0054274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  <w:szCs w:val="20"/>
                <w:lang w:val="en-GB"/>
              </w:rPr>
              <w:t>Miguel Peralta:</w:t>
            </w:r>
            <w:r w:rsidRPr="00AD715E">
              <w:rPr>
                <w:rFonts w:cstheme="minorHAnsi"/>
                <w:szCs w:val="20"/>
                <w:lang w:val="en-GB"/>
              </w:rPr>
              <w:t xml:space="preserve"> The association of grip strength with depressive symptoms among middle-aged older adults with different chronic diseases</w:t>
            </w:r>
          </w:p>
          <w:p w14:paraId="1366F918" w14:textId="77777777" w:rsidR="0054274F" w:rsidRPr="00AD715E" w:rsidRDefault="0054274F" w:rsidP="0054274F">
            <w:pPr>
              <w:pStyle w:val="ListParagraph"/>
              <w:rPr>
                <w:rFonts w:cstheme="minorHAnsi"/>
                <w:szCs w:val="20"/>
                <w:lang w:val="en-GB"/>
              </w:rPr>
            </w:pPr>
          </w:p>
          <w:p w14:paraId="5C0BD9CB" w14:textId="7EA7B19D" w:rsidR="0054274F" w:rsidRPr="00AD715E" w:rsidRDefault="0054274F" w:rsidP="0054274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  <w:szCs w:val="20"/>
                <w:lang w:val="en-GB"/>
              </w:rPr>
              <w:t>Adilson Marques:</w:t>
            </w:r>
            <w:r w:rsidRPr="00AD715E">
              <w:rPr>
                <w:rFonts w:cstheme="minorHAnsi"/>
                <w:szCs w:val="20"/>
                <w:lang w:val="en-GB"/>
              </w:rPr>
              <w:t xml:space="preserve"> Physical activity is negatively associated with depression symptoms independently of socioeconomic status</w:t>
            </w:r>
          </w:p>
          <w:p w14:paraId="4DAF28BF" w14:textId="77777777" w:rsidR="0054274F" w:rsidRPr="00AD715E" w:rsidRDefault="0054274F" w:rsidP="0054274F">
            <w:pPr>
              <w:pStyle w:val="ListParagraph"/>
              <w:rPr>
                <w:rFonts w:cstheme="minorHAnsi"/>
                <w:szCs w:val="20"/>
                <w:lang w:val="en-GB"/>
              </w:rPr>
            </w:pPr>
          </w:p>
          <w:p w14:paraId="749706DB" w14:textId="35D3D0AB" w:rsidR="0054274F" w:rsidRPr="00AD715E" w:rsidRDefault="0054274F" w:rsidP="00D05C55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  <w:szCs w:val="20"/>
                <w:lang w:val="en-GB"/>
              </w:rPr>
              <w:t>Vânia Loureiro:</w:t>
            </w:r>
            <w:r w:rsidRPr="00AD715E">
              <w:rPr>
                <w:rFonts w:cstheme="minorHAnsi"/>
                <w:szCs w:val="20"/>
                <w:lang w:val="en-GB"/>
              </w:rPr>
              <w:t xml:space="preserve"> Home-based exercise program and health literacy intervention during COVID-19 pandemic: Up again senior pilot study</w:t>
            </w:r>
          </w:p>
        </w:tc>
      </w:tr>
      <w:tr w:rsidR="006401BB" w:rsidRPr="00AD715E" w14:paraId="73978D24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</w:tcPr>
          <w:p w14:paraId="4AEDEF11" w14:textId="77777777" w:rsidR="0054274F" w:rsidRPr="00AD715E" w:rsidRDefault="0054274F" w:rsidP="00985F41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4F92B01" w14:textId="2FF7917B" w:rsidR="0054274F" w:rsidRPr="00AD715E" w:rsidRDefault="0054274F" w:rsidP="00096D7E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12:</w:t>
            </w:r>
            <w:r w:rsidR="00096D7E">
              <w:rPr>
                <w:rFonts w:cstheme="minorHAnsi"/>
              </w:rPr>
              <w:t>30</w:t>
            </w:r>
            <w:r w:rsidRPr="00AD715E">
              <w:rPr>
                <w:rFonts w:cstheme="minorHAnsi"/>
              </w:rPr>
              <w:t>-</w:t>
            </w:r>
            <w:r w:rsidR="00096D7E">
              <w:rPr>
                <w:rFonts w:cstheme="minorHAnsi"/>
              </w:rPr>
              <w:t>13:00</w:t>
            </w:r>
            <w:r w:rsidRPr="00AD715E">
              <w:rPr>
                <w:rFonts w:cstheme="minorHAnsi"/>
              </w:rPr>
              <w:t xml:space="preserve"> 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45AE1F66" w14:textId="54C1DADA" w:rsidR="00F53E7F" w:rsidRPr="00AD715E" w:rsidRDefault="0054274F" w:rsidP="00D05C5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Poster Session 1</w:t>
            </w:r>
          </w:p>
          <w:p w14:paraId="4E8B2DFA" w14:textId="6336111A" w:rsidR="00E822E1" w:rsidRPr="00AD715E" w:rsidRDefault="00416C07" w:rsidP="00F53E7F">
            <w:pPr>
              <w:jc w:val="center"/>
              <w:rPr>
                <w:rFonts w:cstheme="minorHAnsi"/>
                <w:b/>
                <w:lang w:val="de-DE"/>
              </w:rPr>
            </w:pPr>
            <w:r w:rsidRPr="00AD715E">
              <w:rPr>
                <w:rFonts w:cstheme="minorHAnsi"/>
                <w:lang w:val="de-DE"/>
              </w:rPr>
              <w:t>Chairs:</w:t>
            </w:r>
            <w:r w:rsidRPr="00AD715E">
              <w:rPr>
                <w:rFonts w:cstheme="minorHAnsi"/>
                <w:b/>
                <w:lang w:val="de-DE"/>
              </w:rPr>
              <w:t xml:space="preserve"> </w:t>
            </w:r>
            <w:r w:rsidRPr="00AD715E">
              <w:rPr>
                <w:rFonts w:cstheme="minorHAnsi"/>
                <w:lang w:val="de-DE"/>
              </w:rPr>
              <w:t>Prof. Dr. Yael Netz &amp; Prof. Dr. Wiebren Zijlstra</w:t>
            </w:r>
          </w:p>
          <w:p w14:paraId="07099CFA" w14:textId="77777777" w:rsidR="00F53E7F" w:rsidRPr="00AD715E" w:rsidRDefault="00F53E7F" w:rsidP="00F53E7F">
            <w:pPr>
              <w:jc w:val="center"/>
              <w:rPr>
                <w:rFonts w:cstheme="minorHAnsi"/>
                <w:b/>
                <w:lang w:val="de-DE"/>
              </w:rPr>
            </w:pPr>
          </w:p>
          <w:p w14:paraId="0923E2C4" w14:textId="2C3AEDB6" w:rsidR="0054274F" w:rsidRPr="00AD715E" w:rsidRDefault="0054274F" w:rsidP="006401B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 xml:space="preserve">Ivan </w:t>
            </w:r>
            <w:proofErr w:type="spellStart"/>
            <w:r w:rsidRPr="00AD715E">
              <w:rPr>
                <w:rFonts w:cstheme="minorHAnsi"/>
                <w:b/>
                <w:color w:val="auto"/>
              </w:rPr>
              <w:t>Serbetar</w:t>
            </w:r>
            <w:proofErr w:type="spellEnd"/>
            <w:r w:rsidRPr="00AD715E">
              <w:rPr>
                <w:rFonts w:cstheme="minorHAnsi"/>
                <w:b/>
                <w:color w:val="auto"/>
              </w:rPr>
              <w:t>:</w:t>
            </w:r>
            <w:r w:rsidRPr="00AD715E">
              <w:rPr>
                <w:rFonts w:cstheme="minorHAnsi"/>
                <w:color w:val="auto"/>
              </w:rPr>
              <w:t xml:space="preserve"> The influence of fitness training program on resistance, flexibility and body fat mass of middle-aged women </w:t>
            </w:r>
          </w:p>
          <w:p w14:paraId="40BF2509" w14:textId="77777777" w:rsidR="0054274F" w:rsidRPr="00AD715E" w:rsidRDefault="0054274F" w:rsidP="00985F41">
            <w:pPr>
              <w:pStyle w:val="ListParagraph"/>
              <w:ind w:left="360"/>
              <w:rPr>
                <w:rFonts w:cstheme="minorHAnsi"/>
                <w:color w:val="auto"/>
              </w:rPr>
            </w:pPr>
          </w:p>
          <w:p w14:paraId="7FFCAE12" w14:textId="773AD31C" w:rsidR="0054274F" w:rsidRPr="00AD715E" w:rsidRDefault="00F53E7F" w:rsidP="006401B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>Gintarė Katkutė:</w:t>
            </w:r>
            <w:r w:rsidR="00AD715E">
              <w:rPr>
                <w:rFonts w:cstheme="minorHAnsi"/>
                <w:b/>
                <w:color w:val="auto"/>
              </w:rPr>
              <w:t xml:space="preserve"> </w:t>
            </w:r>
            <w:r w:rsidR="0054274F" w:rsidRPr="00AD715E">
              <w:rPr>
                <w:rFonts w:cstheme="minorHAnsi"/>
                <w:color w:val="auto"/>
              </w:rPr>
              <w:t>Neurochemical correlates of balance stability and dual-task effects in older adults with int</w:t>
            </w:r>
            <w:r w:rsidRPr="00AD715E">
              <w:rPr>
                <w:rFonts w:cstheme="minorHAnsi"/>
                <w:color w:val="auto"/>
              </w:rPr>
              <w:t>act</w:t>
            </w:r>
            <w:r w:rsidR="0054274F" w:rsidRPr="00AD715E">
              <w:rPr>
                <w:rFonts w:cstheme="minorHAnsi"/>
                <w:color w:val="auto"/>
              </w:rPr>
              <w:t xml:space="preserve"> cognitive functioning and mild cognitive impaired patients </w:t>
            </w:r>
          </w:p>
          <w:p w14:paraId="71040747" w14:textId="77777777" w:rsidR="006401BB" w:rsidRPr="00AD715E" w:rsidRDefault="006401BB" w:rsidP="006401BB">
            <w:pPr>
              <w:pStyle w:val="ListParagraph"/>
              <w:rPr>
                <w:rFonts w:cstheme="minorHAnsi"/>
                <w:color w:val="auto"/>
              </w:rPr>
            </w:pPr>
          </w:p>
          <w:p w14:paraId="3A837B32" w14:textId="26C1D4E1" w:rsidR="006401BB" w:rsidRPr="00AD715E" w:rsidRDefault="006401BB" w:rsidP="006401B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Rodrigo Gallardo:</w:t>
            </w:r>
            <w:r w:rsidRPr="00AD715E">
              <w:rPr>
                <w:rFonts w:cstheme="minorHAnsi"/>
                <w:szCs w:val="20"/>
              </w:rPr>
              <w:t xml:space="preserve"> Sedentarism, mental health and presence of pathologies on Chilean older adults during confinement due to COVID-19 pandemic</w:t>
            </w:r>
          </w:p>
          <w:p w14:paraId="777C277E" w14:textId="26784578" w:rsidR="006401BB" w:rsidRPr="00AD715E" w:rsidRDefault="006401BB" w:rsidP="006401BB">
            <w:pPr>
              <w:rPr>
                <w:rFonts w:cstheme="minorHAnsi"/>
              </w:rPr>
            </w:pPr>
          </w:p>
          <w:p w14:paraId="68F94219" w14:textId="75109161" w:rsidR="006401BB" w:rsidRPr="00AD715E" w:rsidRDefault="006401BB" w:rsidP="006401B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Gabrielle McKee:</w:t>
            </w:r>
            <w:r w:rsidRPr="00AD715E">
              <w:rPr>
                <w:rFonts w:cstheme="minorHAnsi"/>
                <w:szCs w:val="20"/>
              </w:rPr>
              <w:t xml:space="preserve"> Why older adults engage in a physical activity app: A qualitative analysis</w:t>
            </w:r>
          </w:p>
          <w:p w14:paraId="49032959" w14:textId="77777777" w:rsidR="006401BB" w:rsidRPr="00AD715E" w:rsidRDefault="006401BB" w:rsidP="006401BB">
            <w:pPr>
              <w:pStyle w:val="ListParagraph"/>
              <w:rPr>
                <w:rFonts w:cstheme="minorHAnsi"/>
                <w:b/>
                <w:szCs w:val="20"/>
              </w:rPr>
            </w:pPr>
          </w:p>
          <w:p w14:paraId="40C8F606" w14:textId="17A627AF" w:rsidR="006401BB" w:rsidRPr="00AD715E" w:rsidRDefault="006401BB" w:rsidP="006401B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Tal Lifshits:</w:t>
            </w:r>
            <w:r w:rsidRPr="00AD715E">
              <w:rPr>
                <w:rFonts w:cstheme="minorHAnsi"/>
                <w:szCs w:val="20"/>
              </w:rPr>
              <w:t xml:space="preserve"> Physical activity level among adults –</w:t>
            </w:r>
            <w:r w:rsidR="00F53E7F" w:rsidRPr="00AD715E">
              <w:rPr>
                <w:rFonts w:cstheme="minorHAnsi"/>
                <w:szCs w:val="20"/>
              </w:rPr>
              <w:t xml:space="preserve"> </w:t>
            </w:r>
            <w:r w:rsidRPr="00AD715E">
              <w:rPr>
                <w:rFonts w:cstheme="minorHAnsi"/>
                <w:szCs w:val="20"/>
              </w:rPr>
              <w:t>How does it change across life span and differ between men and women?</w:t>
            </w:r>
          </w:p>
          <w:p w14:paraId="54DEC791" w14:textId="77777777" w:rsidR="006401BB" w:rsidRPr="00AD715E" w:rsidRDefault="006401BB" w:rsidP="006401BB">
            <w:pPr>
              <w:pStyle w:val="ListParagraph"/>
              <w:rPr>
                <w:rFonts w:cstheme="minorHAnsi"/>
                <w:szCs w:val="20"/>
              </w:rPr>
            </w:pPr>
          </w:p>
          <w:p w14:paraId="1075C208" w14:textId="5C4D1859" w:rsidR="006401BB" w:rsidRPr="00AD715E" w:rsidRDefault="006401BB" w:rsidP="006401B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Charlotte Sylvie Le Mouel:</w:t>
            </w:r>
            <w:r w:rsidRPr="00AD715E">
              <w:rPr>
                <w:rFonts w:cstheme="minorHAnsi"/>
                <w:szCs w:val="20"/>
              </w:rPr>
              <w:t xml:space="preserve"> Postural adjustments in anticipation of predictable perturbations allow elderly fallers to achieve a balance recovery performance equivalent to elderly non-fallers </w:t>
            </w:r>
          </w:p>
          <w:p w14:paraId="7C43BF19" w14:textId="77777777" w:rsidR="006A346F" w:rsidRPr="00AD715E" w:rsidRDefault="006A346F" w:rsidP="006A346F">
            <w:pPr>
              <w:rPr>
                <w:rFonts w:cstheme="minorHAnsi"/>
                <w:szCs w:val="20"/>
              </w:rPr>
            </w:pPr>
          </w:p>
          <w:p w14:paraId="309A2CA9" w14:textId="14ABFBE1" w:rsidR="006401BB" w:rsidRPr="00AD715E" w:rsidRDefault="006401BB" w:rsidP="006401B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>Kristīne Šneidere:</w:t>
            </w:r>
            <w:r w:rsidRPr="00AD715E">
              <w:rPr>
                <w:rFonts w:cstheme="minorHAnsi"/>
                <w:color w:val="auto"/>
              </w:rPr>
              <w:t xml:space="preserve"> Relationship between cognitive reserve, physical activity, hippocampal volume and working memory in older adults </w:t>
            </w:r>
          </w:p>
          <w:p w14:paraId="281842EE" w14:textId="77777777" w:rsidR="00F53E7F" w:rsidRPr="00AD715E" w:rsidRDefault="00F53E7F" w:rsidP="00F53E7F">
            <w:pPr>
              <w:pStyle w:val="ListParagraph"/>
              <w:spacing w:after="0" w:line="240" w:lineRule="auto"/>
              <w:ind w:left="360"/>
              <w:rPr>
                <w:rFonts w:cstheme="minorHAnsi"/>
                <w:color w:val="auto"/>
              </w:rPr>
            </w:pPr>
          </w:p>
          <w:p w14:paraId="1A2514CD" w14:textId="24EAAFA5" w:rsidR="006401BB" w:rsidRPr="00AD715E" w:rsidRDefault="006401BB" w:rsidP="006401B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 xml:space="preserve">Saar Frank </w:t>
            </w:r>
            <w:proofErr w:type="spellStart"/>
            <w:r w:rsidRPr="00AD715E">
              <w:rPr>
                <w:rFonts w:cstheme="minorHAnsi"/>
                <w:b/>
                <w:color w:val="auto"/>
              </w:rPr>
              <w:t>Herschkovitz</w:t>
            </w:r>
            <w:proofErr w:type="spellEnd"/>
            <w:r w:rsidRPr="00AD715E">
              <w:rPr>
                <w:rFonts w:cstheme="minorHAnsi"/>
                <w:b/>
                <w:color w:val="auto"/>
              </w:rPr>
              <w:t>:</w:t>
            </w:r>
            <w:r w:rsidRPr="00AD715E">
              <w:rPr>
                <w:rFonts w:cstheme="minorHAnsi"/>
                <w:color w:val="auto"/>
              </w:rPr>
              <w:t xml:space="preserve"> The effect of a single bout of aerobic exercise on limb motor inhibition as compared to cognitive inhibition in middle age adults </w:t>
            </w:r>
          </w:p>
          <w:p w14:paraId="1317A1C3" w14:textId="77777777" w:rsidR="006401BB" w:rsidRPr="00AD715E" w:rsidRDefault="006401BB" w:rsidP="006401BB">
            <w:pPr>
              <w:pStyle w:val="ListParagraph"/>
              <w:spacing w:after="0" w:line="240" w:lineRule="auto"/>
              <w:ind w:left="360"/>
              <w:rPr>
                <w:rFonts w:cstheme="minorHAnsi"/>
                <w:color w:val="auto"/>
              </w:rPr>
            </w:pPr>
          </w:p>
          <w:p w14:paraId="544CBF86" w14:textId="14BD6FE7" w:rsidR="00F53E7F" w:rsidRPr="00AD715E" w:rsidRDefault="00F53E7F" w:rsidP="00AD715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Laimute Samsoniene:</w:t>
            </w:r>
            <w:r w:rsidR="00D05C55">
              <w:rPr>
                <w:rFonts w:cstheme="minorHAnsi"/>
                <w:b/>
                <w:szCs w:val="20"/>
              </w:rPr>
              <w:t xml:space="preserve"> </w:t>
            </w:r>
            <w:r w:rsidRPr="00AD715E">
              <w:rPr>
                <w:rFonts w:cstheme="minorHAnsi"/>
                <w:szCs w:val="20"/>
              </w:rPr>
              <w:t xml:space="preserve">The diversity of successful aging: The empowerment of sports veterans </w:t>
            </w:r>
            <w:r w:rsidR="00AD715E">
              <w:rPr>
                <w:rFonts w:cstheme="minorHAnsi"/>
                <w:szCs w:val="20"/>
              </w:rPr>
              <w:br/>
            </w:r>
          </w:p>
          <w:p w14:paraId="097549A9" w14:textId="3DD4B70B" w:rsidR="00812238" w:rsidRPr="00D05C55" w:rsidRDefault="00F53E7F" w:rsidP="00D05C55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Kathleen Kang:</w:t>
            </w:r>
            <w:r w:rsidRPr="00AD715E">
              <w:rPr>
                <w:rFonts w:cstheme="minorHAnsi"/>
                <w:szCs w:val="20"/>
              </w:rPr>
              <w:t xml:space="preserve"> </w:t>
            </w:r>
            <w:r w:rsidR="00AD715E">
              <w:rPr>
                <w:rFonts w:cstheme="minorHAnsi"/>
                <w:szCs w:val="20"/>
              </w:rPr>
              <w:t xml:space="preserve"> </w:t>
            </w:r>
            <w:r w:rsidRPr="00AD715E">
              <w:rPr>
                <w:rFonts w:cstheme="minorHAnsi"/>
                <w:szCs w:val="20"/>
              </w:rPr>
              <w:t xml:space="preserve">Plasticity of sequential decision-making in old age </w:t>
            </w:r>
          </w:p>
        </w:tc>
      </w:tr>
      <w:tr w:rsidR="006401BB" w:rsidRPr="00AD715E" w14:paraId="42EA32BB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180E997D" w14:textId="77777777" w:rsidR="0054274F" w:rsidRPr="00AD715E" w:rsidRDefault="0054274F" w:rsidP="00985F41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03230A2F" w14:textId="4794ECD5" w:rsidR="0054274F" w:rsidRPr="00AD715E" w:rsidRDefault="00096D7E" w:rsidP="00985F4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:00-13:45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36D9195F" w14:textId="77777777" w:rsidR="00F53E7F" w:rsidRPr="00AD715E" w:rsidRDefault="0054274F" w:rsidP="00985F41">
            <w:pPr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Gather</w:t>
            </w:r>
          </w:p>
          <w:p w14:paraId="724A6245" w14:textId="3E3101D9" w:rsidR="0054274F" w:rsidRPr="00AD715E" w:rsidRDefault="00F53E7F" w:rsidP="00985F41">
            <w:pPr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 xml:space="preserve"> Individual Poster Discussions</w:t>
            </w:r>
            <w:r w:rsidR="006B625F" w:rsidRPr="00AD715E">
              <w:rPr>
                <w:rFonts w:cstheme="minorHAnsi"/>
                <w:b/>
              </w:rPr>
              <w:t xml:space="preserve"> </w:t>
            </w:r>
          </w:p>
          <w:p w14:paraId="2C93F351" w14:textId="247EF957" w:rsidR="00812238" w:rsidRPr="00AD715E" w:rsidRDefault="006B625F" w:rsidP="00D05C55">
            <w:pPr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 xml:space="preserve">Poster Session Room 1 </w:t>
            </w:r>
          </w:p>
        </w:tc>
      </w:tr>
      <w:tr w:rsidR="006401BB" w:rsidRPr="00AD715E" w14:paraId="4B66B471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2DA914A3" w14:textId="77777777" w:rsidR="0054274F" w:rsidRPr="00AD715E" w:rsidRDefault="0054274F" w:rsidP="00985F41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4A898FD9" w14:textId="374E765B" w:rsidR="0054274F" w:rsidRPr="00AD715E" w:rsidRDefault="00096D7E" w:rsidP="00985F4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:45-15:00</w:t>
            </w:r>
            <w:r w:rsidR="0054274F" w:rsidRPr="00AD715E">
              <w:rPr>
                <w:rFonts w:cstheme="minorHAnsi"/>
              </w:rPr>
              <w:t xml:space="preserve"> 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1A60617C" w14:textId="77777777" w:rsidR="0054274F" w:rsidRPr="00AD715E" w:rsidRDefault="0054274F" w:rsidP="00985F41">
            <w:pPr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Symposium</w:t>
            </w:r>
          </w:p>
          <w:p w14:paraId="571DEFD9" w14:textId="026AC535" w:rsidR="0054274F" w:rsidRPr="00812238" w:rsidRDefault="0054274F" w:rsidP="00D05C5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Relationship of physical and cognitive performance in community-dwelling older adults and nursing home residents</w:t>
            </w:r>
          </w:p>
          <w:p w14:paraId="32874EBF" w14:textId="15B601AB" w:rsidR="0054274F" w:rsidRPr="00AD715E" w:rsidRDefault="0054274F" w:rsidP="003C75D8">
            <w:pPr>
              <w:jc w:val="center"/>
              <w:rPr>
                <w:rFonts w:cstheme="minorHAnsi"/>
                <w:lang w:val="de-DE"/>
              </w:rPr>
            </w:pPr>
            <w:r w:rsidRPr="00812238">
              <w:rPr>
                <w:rFonts w:cstheme="minorHAnsi"/>
                <w:lang w:val="de-DE"/>
              </w:rPr>
              <w:t>Chair</w:t>
            </w:r>
            <w:r w:rsidR="003C75D8" w:rsidRPr="00812238">
              <w:rPr>
                <w:rFonts w:cstheme="minorHAnsi"/>
                <w:lang w:val="de-DE"/>
              </w:rPr>
              <w:t>s</w:t>
            </w:r>
            <w:r w:rsidRPr="00812238">
              <w:rPr>
                <w:rFonts w:cstheme="minorHAnsi"/>
                <w:lang w:val="de-DE"/>
              </w:rPr>
              <w:t>:</w:t>
            </w:r>
            <w:r w:rsidRPr="00AD715E">
              <w:rPr>
                <w:rFonts w:cstheme="minorHAnsi"/>
                <w:lang w:val="de-DE"/>
              </w:rPr>
              <w:t xml:space="preserve"> P</w:t>
            </w:r>
            <w:r w:rsidR="003C75D8" w:rsidRPr="00AD715E">
              <w:rPr>
                <w:rFonts w:cstheme="minorHAnsi"/>
                <w:lang w:val="de-DE"/>
              </w:rPr>
              <w:t>rof.</w:t>
            </w:r>
            <w:r w:rsidRPr="00AD715E">
              <w:rPr>
                <w:rFonts w:cstheme="minorHAnsi"/>
                <w:lang w:val="de-DE"/>
              </w:rPr>
              <w:t xml:space="preserve"> Dr. Bettina Wollesen</w:t>
            </w:r>
            <w:r w:rsidR="003C75D8" w:rsidRPr="00AD715E">
              <w:rPr>
                <w:rFonts w:cstheme="minorHAnsi"/>
                <w:lang w:val="de-DE"/>
              </w:rPr>
              <w:t xml:space="preserve"> &amp;</w:t>
            </w:r>
            <w:r w:rsidRPr="00AD715E">
              <w:rPr>
                <w:rFonts w:cstheme="minorHAnsi"/>
                <w:lang w:val="de-DE"/>
              </w:rPr>
              <w:t xml:space="preserve"> Dr. Katrin Müller</w:t>
            </w:r>
          </w:p>
          <w:p w14:paraId="0BE4B2FB" w14:textId="77777777" w:rsidR="0054274F" w:rsidRPr="00AD715E" w:rsidRDefault="0054274F" w:rsidP="00985F41">
            <w:pPr>
              <w:rPr>
                <w:rFonts w:cstheme="minorHAnsi"/>
                <w:lang w:val="de-DE"/>
              </w:rPr>
            </w:pPr>
          </w:p>
          <w:p w14:paraId="5FB3067F" w14:textId="30121458" w:rsidR="0054274F" w:rsidRPr="00AD715E" w:rsidRDefault="0054274F" w:rsidP="0054274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AD715E">
              <w:rPr>
                <w:rFonts w:cstheme="minorHAnsi"/>
                <w:b/>
              </w:rPr>
              <w:t>Stephanie Fröhlich:</w:t>
            </w:r>
            <w:r w:rsidR="00AD715E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  <w:lang w:val="en-GB"/>
              </w:rPr>
              <w:t>Trajectories of cognitive performance in community-dwelling adults older than 80 years over a 1</w:t>
            </w:r>
            <w:r w:rsidR="003C75D8" w:rsidRPr="00AD715E">
              <w:rPr>
                <w:rFonts w:cstheme="minorHAnsi"/>
                <w:lang w:val="en-GB"/>
              </w:rPr>
              <w:t>6</w:t>
            </w:r>
            <w:r w:rsidRPr="00AD715E">
              <w:rPr>
                <w:rFonts w:cstheme="minorHAnsi"/>
                <w:lang w:val="en-GB"/>
              </w:rPr>
              <w:t>-month period</w:t>
            </w:r>
            <w:r w:rsidRPr="00AD715E">
              <w:rPr>
                <w:rFonts w:cstheme="minorHAnsi"/>
                <w:lang w:val="en-GB"/>
              </w:rPr>
              <w:br/>
            </w:r>
          </w:p>
          <w:p w14:paraId="720D22A1" w14:textId="52ECFB61" w:rsidR="0054274F" w:rsidRPr="00AD715E" w:rsidRDefault="0054274F" w:rsidP="0054274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AD715E">
              <w:rPr>
                <w:rFonts w:cstheme="minorHAnsi"/>
                <w:b/>
                <w:lang w:val="en-GB"/>
              </w:rPr>
              <w:t>Katrin Müller:</w:t>
            </w:r>
            <w:r w:rsidR="00AD715E">
              <w:rPr>
                <w:rFonts w:cstheme="minorHAnsi"/>
                <w:b/>
                <w:lang w:val="en-GB"/>
              </w:rPr>
              <w:t xml:space="preserve"> </w:t>
            </w:r>
            <w:r w:rsidR="003C75D8" w:rsidRPr="00AD715E">
              <w:rPr>
                <w:rFonts w:cstheme="minorHAnsi"/>
              </w:rPr>
              <w:t>Relationship of p</w:t>
            </w:r>
            <w:r w:rsidRPr="00AD715E">
              <w:rPr>
                <w:rFonts w:cstheme="minorHAnsi"/>
              </w:rPr>
              <w:t xml:space="preserve">hysical activity and </w:t>
            </w:r>
            <w:r w:rsidR="003C75D8" w:rsidRPr="00AD715E">
              <w:rPr>
                <w:rFonts w:cstheme="minorHAnsi"/>
              </w:rPr>
              <w:t xml:space="preserve">cognitive </w:t>
            </w:r>
            <w:r w:rsidRPr="00AD715E">
              <w:rPr>
                <w:rFonts w:cstheme="minorHAnsi"/>
              </w:rPr>
              <w:t xml:space="preserve">performance </w:t>
            </w:r>
            <w:r w:rsidR="003C75D8" w:rsidRPr="00AD715E">
              <w:rPr>
                <w:rFonts w:cstheme="minorHAnsi"/>
              </w:rPr>
              <w:t>in community-dwelling older adults and nursing home residents</w:t>
            </w:r>
            <w:r w:rsidRPr="00AD715E">
              <w:rPr>
                <w:rFonts w:cstheme="minorHAnsi"/>
              </w:rPr>
              <w:br/>
            </w:r>
          </w:p>
          <w:p w14:paraId="7CF67B49" w14:textId="5E3C9698" w:rsidR="0054274F" w:rsidRPr="00AD715E" w:rsidRDefault="0054274F" w:rsidP="000D7C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AD715E">
              <w:rPr>
                <w:rFonts w:cstheme="minorHAnsi"/>
                <w:b/>
              </w:rPr>
              <w:t xml:space="preserve">Tina </w:t>
            </w:r>
            <w:proofErr w:type="spellStart"/>
            <w:r w:rsidRPr="00AD715E">
              <w:rPr>
                <w:rFonts w:cstheme="minorHAnsi"/>
                <w:b/>
              </w:rPr>
              <w:t>Auerswald</w:t>
            </w:r>
            <w:proofErr w:type="spellEnd"/>
            <w:r w:rsidRPr="00AD715E">
              <w:rPr>
                <w:rFonts w:cstheme="minorHAnsi"/>
                <w:b/>
              </w:rPr>
              <w:t>:</w:t>
            </w:r>
            <w:r w:rsidR="00AD715E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 xml:space="preserve">Application of activity trackers among nursing home residents - Daily physical activity and sedentary </w:t>
            </w:r>
            <w:proofErr w:type="spellStart"/>
            <w:r w:rsidRPr="00AD715E">
              <w:rPr>
                <w:rFonts w:cstheme="minorHAnsi"/>
              </w:rPr>
              <w:t>behaviour</w:t>
            </w:r>
            <w:proofErr w:type="spellEnd"/>
            <w:r w:rsidRPr="00AD715E">
              <w:rPr>
                <w:rFonts w:cstheme="minorHAnsi"/>
              </w:rPr>
              <w:t xml:space="preserve"> and feasibility</w:t>
            </w:r>
            <w:r w:rsidRPr="00AD715E">
              <w:rPr>
                <w:rFonts w:cstheme="minorHAnsi"/>
              </w:rPr>
              <w:br/>
            </w:r>
          </w:p>
          <w:p w14:paraId="5D34BDEA" w14:textId="67D3BEF7" w:rsidR="0054274F" w:rsidRPr="00AD715E" w:rsidRDefault="0054274F" w:rsidP="000D7C01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cstheme="minorHAnsi"/>
                <w:lang w:val="en-GB"/>
              </w:rPr>
            </w:pPr>
            <w:r w:rsidRPr="00AD715E">
              <w:rPr>
                <w:rFonts w:cstheme="minorHAnsi"/>
                <w:b/>
              </w:rPr>
              <w:t xml:space="preserve">Katharina </w:t>
            </w:r>
            <w:proofErr w:type="spellStart"/>
            <w:r w:rsidRPr="00AD715E">
              <w:rPr>
                <w:rFonts w:cstheme="minorHAnsi"/>
                <w:b/>
              </w:rPr>
              <w:t>Zwingmann</w:t>
            </w:r>
            <w:proofErr w:type="spellEnd"/>
            <w:r w:rsidRPr="00AD715E">
              <w:rPr>
                <w:rFonts w:cstheme="minorHAnsi"/>
                <w:b/>
              </w:rPr>
              <w:t>:</w:t>
            </w:r>
            <w:r w:rsidR="00AD715E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Comparison of physical and cognitive status of nursing home residents with and without the ability to walk</w:t>
            </w:r>
          </w:p>
        </w:tc>
      </w:tr>
      <w:tr w:rsidR="006401BB" w:rsidRPr="00AD715E" w14:paraId="1C27E134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3E25253F" w14:textId="77777777" w:rsidR="0054274F" w:rsidRPr="00AD715E" w:rsidRDefault="0054274F" w:rsidP="00985F41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92D050"/>
          </w:tcPr>
          <w:p w14:paraId="3212C5B1" w14:textId="581F45C4" w:rsidR="0054274F" w:rsidRPr="00AD715E" w:rsidRDefault="0054274F" w:rsidP="00985F41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15:00</w:t>
            </w:r>
            <w:r w:rsidR="00096D7E">
              <w:rPr>
                <w:rFonts w:cstheme="minorHAnsi"/>
              </w:rPr>
              <w:t>-15:15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92D050"/>
          </w:tcPr>
          <w:p w14:paraId="777D475E" w14:textId="7AA913EF" w:rsidR="0082436E" w:rsidRPr="00AD715E" w:rsidRDefault="0054274F" w:rsidP="009E2D7D">
            <w:pPr>
              <w:spacing w:line="360" w:lineRule="auto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Break</w:t>
            </w:r>
          </w:p>
        </w:tc>
      </w:tr>
      <w:tr w:rsidR="006401BB" w:rsidRPr="00AD715E" w14:paraId="223337BB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40F74BB3" w14:textId="77777777" w:rsidR="0054274F" w:rsidRPr="00AD715E" w:rsidRDefault="0054274F" w:rsidP="00985F41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A1FFAA0" w14:textId="42C45FB2" w:rsidR="0054274F" w:rsidRPr="00AD715E" w:rsidRDefault="0054274F" w:rsidP="00096D7E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15:</w:t>
            </w:r>
            <w:r w:rsidR="00096D7E">
              <w:rPr>
                <w:rFonts w:cstheme="minorHAnsi"/>
              </w:rPr>
              <w:t>15</w:t>
            </w:r>
            <w:r w:rsidRPr="00AD715E">
              <w:rPr>
                <w:rFonts w:cstheme="minorHAnsi"/>
              </w:rPr>
              <w:t>-16:30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67DEBBD7" w14:textId="77777777" w:rsidR="0054274F" w:rsidRPr="00AD715E" w:rsidRDefault="0054274F" w:rsidP="00985F41">
            <w:pPr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Oral Presentations</w:t>
            </w:r>
          </w:p>
          <w:p w14:paraId="259D4427" w14:textId="551C2BB0" w:rsidR="003C75D8" w:rsidRPr="00AD715E" w:rsidRDefault="0054274F" w:rsidP="00D05C5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Physical Activity in Clinical Settings</w:t>
            </w:r>
          </w:p>
          <w:p w14:paraId="124F01D0" w14:textId="76C81146" w:rsidR="003C75D8" w:rsidRPr="00AD715E" w:rsidRDefault="003C75D8" w:rsidP="00985F41">
            <w:pPr>
              <w:jc w:val="center"/>
              <w:rPr>
                <w:rFonts w:cstheme="minorHAnsi"/>
                <w:lang w:val="de-DE"/>
              </w:rPr>
            </w:pPr>
            <w:r w:rsidRPr="00812238">
              <w:rPr>
                <w:rFonts w:cstheme="minorHAnsi"/>
                <w:lang w:val="de-DE"/>
              </w:rPr>
              <w:t>Chairs:</w:t>
            </w:r>
            <w:r w:rsidR="00812238">
              <w:rPr>
                <w:rFonts w:cstheme="minorHAnsi"/>
                <w:b/>
                <w:lang w:val="de-DE"/>
              </w:rPr>
              <w:t xml:space="preserve"> </w:t>
            </w:r>
            <w:r w:rsidRPr="00AD715E">
              <w:rPr>
                <w:rFonts w:cstheme="minorHAnsi"/>
                <w:lang w:val="de-DE"/>
              </w:rPr>
              <w:t>Dr. Sylwia Mętel &amp; Dr. Katarzyna Kucia</w:t>
            </w:r>
          </w:p>
          <w:p w14:paraId="32C5FEE2" w14:textId="77777777" w:rsidR="0054274F" w:rsidRPr="00AD715E" w:rsidRDefault="0054274F" w:rsidP="00985F41">
            <w:pPr>
              <w:jc w:val="center"/>
              <w:rPr>
                <w:rFonts w:cstheme="minorHAnsi"/>
                <w:b/>
                <w:lang w:val="de-DE"/>
              </w:rPr>
            </w:pPr>
          </w:p>
          <w:p w14:paraId="70CFECA1" w14:textId="0265523C" w:rsidR="0054274F" w:rsidRPr="00AD715E" w:rsidRDefault="0054274F" w:rsidP="005427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>Tim Stuckenschneider:</w:t>
            </w:r>
            <w:r w:rsidR="00AD715E">
              <w:rPr>
                <w:rFonts w:cstheme="minorHAnsi"/>
                <w:b/>
                <w:color w:val="auto"/>
              </w:rPr>
              <w:t xml:space="preserve"> </w:t>
            </w:r>
            <w:r w:rsidRPr="00AD715E">
              <w:rPr>
                <w:rFonts w:cstheme="minorHAnsi"/>
                <w:color w:val="auto"/>
              </w:rPr>
              <w:t xml:space="preserve">Disease-inclusive – Time to rethink exercise classes?! </w:t>
            </w:r>
          </w:p>
          <w:p w14:paraId="73B5D618" w14:textId="77777777" w:rsidR="0054274F" w:rsidRPr="00AD715E" w:rsidRDefault="0054274F" w:rsidP="00985F41">
            <w:pPr>
              <w:pStyle w:val="ListParagraph"/>
              <w:ind w:left="360"/>
              <w:rPr>
                <w:rFonts w:cstheme="minorHAnsi"/>
                <w:color w:val="auto"/>
              </w:rPr>
            </w:pPr>
          </w:p>
          <w:p w14:paraId="21E34F6E" w14:textId="6D87D72F" w:rsidR="0054274F" w:rsidRPr="00AD715E" w:rsidRDefault="0054274F" w:rsidP="005427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>Mona Ahmed:</w:t>
            </w:r>
            <w:r w:rsidRPr="00AD715E">
              <w:rPr>
                <w:rFonts w:cstheme="minorHAnsi"/>
                <w:color w:val="auto"/>
              </w:rPr>
              <w:t xml:space="preserve"> Users' and other stakeholders' needs in the development of a personalised integrated care platform (PROCare4life) for older people with dementia or Parkinson disease </w:t>
            </w:r>
          </w:p>
          <w:p w14:paraId="286AFA6A" w14:textId="77777777" w:rsidR="0054274F" w:rsidRPr="00AD715E" w:rsidRDefault="0054274F" w:rsidP="00985F41">
            <w:pPr>
              <w:rPr>
                <w:rFonts w:cstheme="minorHAnsi"/>
              </w:rPr>
            </w:pPr>
          </w:p>
          <w:p w14:paraId="2B158AFA" w14:textId="0F571659" w:rsidR="0054274F" w:rsidRPr="00AD715E" w:rsidRDefault="0054274F" w:rsidP="0054274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>Michael Brach:</w:t>
            </w:r>
            <w:r w:rsidRPr="00AD715E">
              <w:rPr>
                <w:rFonts w:cstheme="minorHAnsi"/>
                <w:color w:val="auto"/>
              </w:rPr>
              <w:t xml:space="preserve"> Exercise groups for long-term cardiac rehabilitation in Germany:</w:t>
            </w:r>
            <w:r w:rsidR="0082436E" w:rsidRPr="00AD715E">
              <w:rPr>
                <w:rFonts w:cstheme="minorHAnsi"/>
                <w:color w:val="auto"/>
              </w:rPr>
              <w:t xml:space="preserve"> </w:t>
            </w:r>
            <w:r w:rsidRPr="00AD715E">
              <w:rPr>
                <w:rFonts w:cstheme="minorHAnsi"/>
                <w:color w:val="auto"/>
              </w:rPr>
              <w:t xml:space="preserve">Feasability and acceptance survey three month after changes in medical care </w:t>
            </w:r>
          </w:p>
          <w:p w14:paraId="748163D2" w14:textId="77777777" w:rsidR="0054274F" w:rsidRPr="00AD715E" w:rsidRDefault="0054274F" w:rsidP="00985F41">
            <w:pPr>
              <w:rPr>
                <w:rFonts w:cstheme="minorHAnsi"/>
              </w:rPr>
            </w:pPr>
          </w:p>
          <w:p w14:paraId="345E56C3" w14:textId="35DE5A7D" w:rsidR="00812238" w:rsidRPr="00D05C55" w:rsidRDefault="0054274F" w:rsidP="00D05C55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cstheme="minorHAnsi"/>
                <w:color w:val="auto"/>
              </w:rPr>
            </w:pPr>
            <w:r w:rsidRPr="00AD715E">
              <w:rPr>
                <w:rFonts w:cstheme="minorHAnsi"/>
                <w:b/>
                <w:color w:val="auto"/>
              </w:rPr>
              <w:t>Sylwia Mętel:</w:t>
            </w:r>
            <w:r w:rsidRPr="00AD715E">
              <w:rPr>
                <w:rFonts w:cstheme="minorHAnsi"/>
                <w:color w:val="auto"/>
              </w:rPr>
              <w:t xml:space="preserve"> Chest mobility of older adults participating in </w:t>
            </w:r>
            <w:proofErr w:type="spellStart"/>
            <w:r w:rsidRPr="00AD715E">
              <w:rPr>
                <w:rFonts w:cstheme="minorHAnsi"/>
                <w:color w:val="auto"/>
              </w:rPr>
              <w:t>speleotherapy</w:t>
            </w:r>
            <w:proofErr w:type="spellEnd"/>
            <w:r w:rsidRPr="00AD715E">
              <w:rPr>
                <w:rFonts w:cstheme="minorHAnsi"/>
                <w:color w:val="auto"/>
              </w:rPr>
              <w:t xml:space="preserve"> combined with pulmonary rehabilitation </w:t>
            </w:r>
          </w:p>
        </w:tc>
      </w:tr>
      <w:tr w:rsidR="006401BB" w:rsidRPr="00AD715E" w14:paraId="0D5C6666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21EDBFF3" w14:textId="77777777" w:rsidR="0054274F" w:rsidRPr="00AD715E" w:rsidRDefault="0054274F" w:rsidP="00985F41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92D050"/>
          </w:tcPr>
          <w:p w14:paraId="38E99DE7" w14:textId="77777777" w:rsidR="0054274F" w:rsidRPr="00AD715E" w:rsidRDefault="0054274F" w:rsidP="00985F41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16:30-16:45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92D050"/>
          </w:tcPr>
          <w:p w14:paraId="4F3708E0" w14:textId="7CFC6B30" w:rsidR="0082436E" w:rsidRPr="00AD715E" w:rsidRDefault="0054274F" w:rsidP="009E2D7D">
            <w:pPr>
              <w:spacing w:line="360" w:lineRule="auto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Break</w:t>
            </w:r>
          </w:p>
        </w:tc>
      </w:tr>
      <w:tr w:rsidR="006401BB" w:rsidRPr="00AD715E" w14:paraId="3E092DB4" w14:textId="77777777" w:rsidTr="00AD715E">
        <w:tc>
          <w:tcPr>
            <w:tcW w:w="1418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2CD1158C" w14:textId="77777777" w:rsidR="0054274F" w:rsidRPr="00AD715E" w:rsidRDefault="0054274F" w:rsidP="00985F41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F2F2F2" w:themeFill="background1" w:themeFillShade="F2"/>
          </w:tcPr>
          <w:p w14:paraId="6C346211" w14:textId="77777777" w:rsidR="0054274F" w:rsidRPr="00AD715E" w:rsidRDefault="0054274F" w:rsidP="00985F41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16:45-17:45</w:t>
            </w:r>
          </w:p>
        </w:tc>
        <w:tc>
          <w:tcPr>
            <w:tcW w:w="8222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</w:tcPr>
          <w:p w14:paraId="30A30795" w14:textId="35C62CF2" w:rsidR="0054274F" w:rsidRPr="00AD715E" w:rsidRDefault="0054274F" w:rsidP="00985F41">
            <w:pPr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 xml:space="preserve">Symposium </w:t>
            </w:r>
          </w:p>
          <w:p w14:paraId="75964AF8" w14:textId="34C4E9F0" w:rsidR="0054274F" w:rsidRPr="00812238" w:rsidRDefault="0054274F" w:rsidP="00D05C5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ADYMA: Psycho-social and behavioural impact of an adapted physical activity program for seniors living in residential-based communities</w:t>
            </w:r>
          </w:p>
          <w:p w14:paraId="11EC54C4" w14:textId="3DA0190F" w:rsidR="0082436E" w:rsidRPr="00AD715E" w:rsidRDefault="0054274F" w:rsidP="00AD715E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 xml:space="preserve">Chair: Prof. Dr. Sebastien </w:t>
            </w:r>
            <w:proofErr w:type="spellStart"/>
            <w:r w:rsidRPr="00AD715E">
              <w:rPr>
                <w:rFonts w:cstheme="minorHAnsi"/>
              </w:rPr>
              <w:t>Chastin</w:t>
            </w:r>
            <w:proofErr w:type="spellEnd"/>
          </w:p>
          <w:p w14:paraId="21C7004F" w14:textId="481A8D00" w:rsidR="0054274F" w:rsidRPr="00AD715E" w:rsidRDefault="0082436E" w:rsidP="0082436E">
            <w:pPr>
              <w:jc w:val="center"/>
              <w:rPr>
                <w:rFonts w:cstheme="minorHAnsi"/>
              </w:rPr>
            </w:pPr>
            <w:r w:rsidRPr="00AD715E">
              <w:rPr>
                <w:rFonts w:cstheme="minorHAnsi"/>
              </w:rPr>
              <w:t>Co-Chair: Prof. Dr. Michael Brach</w:t>
            </w:r>
            <w:r w:rsidR="0054274F" w:rsidRPr="00AD715E">
              <w:rPr>
                <w:rFonts w:cstheme="minorHAnsi"/>
              </w:rPr>
              <w:br/>
            </w:r>
          </w:p>
          <w:p w14:paraId="6A63A60C" w14:textId="68A9679B" w:rsidR="0054274F" w:rsidRPr="00AD715E" w:rsidRDefault="0054274F" w:rsidP="0054274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  <w:r w:rsidRPr="00AD715E">
              <w:rPr>
                <w:rFonts w:cstheme="minorHAnsi"/>
                <w:b/>
              </w:rPr>
              <w:t xml:space="preserve">Sebastien </w:t>
            </w:r>
            <w:proofErr w:type="spellStart"/>
            <w:r w:rsidRPr="00AD715E">
              <w:rPr>
                <w:rFonts w:cstheme="minorHAnsi"/>
                <w:b/>
              </w:rPr>
              <w:t>Chastin</w:t>
            </w:r>
            <w:proofErr w:type="spellEnd"/>
            <w:r w:rsidRPr="00AD715E">
              <w:rPr>
                <w:rFonts w:cstheme="minorHAnsi"/>
                <w:b/>
              </w:rPr>
              <w:t>:</w:t>
            </w:r>
            <w:r w:rsidR="00AD715E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Interventions to reduce sedentary behavior in older adults: A Cochrane systematic review of the literature</w:t>
            </w:r>
            <w:r w:rsidRPr="00AD715E">
              <w:rPr>
                <w:rFonts w:cstheme="minorHAnsi"/>
              </w:rPr>
              <w:br/>
            </w:r>
          </w:p>
          <w:p w14:paraId="0BE601EA" w14:textId="6C1E04D9" w:rsidR="0054274F" w:rsidRPr="00AD715E" w:rsidRDefault="0054274F" w:rsidP="0054274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</w:rPr>
            </w:pPr>
            <w:r w:rsidRPr="00AD715E">
              <w:rPr>
                <w:rFonts w:cstheme="minorHAnsi"/>
                <w:b/>
              </w:rPr>
              <w:t xml:space="preserve">Amélie </w:t>
            </w:r>
            <w:proofErr w:type="spellStart"/>
            <w:r w:rsidRPr="00AD715E">
              <w:rPr>
                <w:rFonts w:cstheme="minorHAnsi"/>
                <w:b/>
              </w:rPr>
              <w:t>Baghdiguian</w:t>
            </w:r>
            <w:proofErr w:type="spellEnd"/>
            <w:r w:rsidRPr="00AD715E">
              <w:rPr>
                <w:rFonts w:cstheme="minorHAnsi"/>
                <w:b/>
              </w:rPr>
              <w:t xml:space="preserve"> &amp; Yannick Manet:</w:t>
            </w:r>
            <w:r w:rsidR="00AD715E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ADYMA: A program to encourage mobility and promote healthy aging among seniors living in residences</w:t>
            </w:r>
            <w:r w:rsidRPr="00AD715E">
              <w:rPr>
                <w:rFonts w:cstheme="minorHAnsi"/>
              </w:rPr>
              <w:br/>
            </w:r>
          </w:p>
          <w:p w14:paraId="780DA1E8" w14:textId="0159E21E" w:rsidR="00812238" w:rsidRPr="00D05C55" w:rsidRDefault="0054274F" w:rsidP="00D05C55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cstheme="minorHAnsi"/>
              </w:rPr>
            </w:pPr>
            <w:r w:rsidRPr="00AD715E">
              <w:rPr>
                <w:rFonts w:cstheme="minorHAnsi"/>
                <w:b/>
              </w:rPr>
              <w:t>Ariane Gautier &amp; Gonzalo Marchant:</w:t>
            </w:r>
            <w:r w:rsidR="00AD715E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Embedding psycho-social approach in a program designed to promote mobility in seniors living in residence</w:t>
            </w:r>
          </w:p>
        </w:tc>
      </w:tr>
      <w:tr w:rsidR="006401BB" w:rsidRPr="00AD715E" w14:paraId="3A29EB56" w14:textId="77777777" w:rsidTr="00AD715E"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F2F2F2" w:themeFill="background1" w:themeFillShade="F2"/>
          </w:tcPr>
          <w:p w14:paraId="012B25F1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</w:rPr>
              <w:t>Friday, May 21</w:t>
            </w:r>
            <w:r w:rsidRPr="00AD715E">
              <w:rPr>
                <w:rFonts w:cstheme="minorHAnsi"/>
                <w:vertAlign w:val="superscript"/>
              </w:rPr>
              <w:t>th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F2F2F2" w:themeFill="background1" w:themeFillShade="F2"/>
          </w:tcPr>
          <w:p w14:paraId="6F5B2FF7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08:30-09:00</w:t>
            </w:r>
          </w:p>
        </w:tc>
        <w:tc>
          <w:tcPr>
            <w:tcW w:w="8222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</w:tcPr>
          <w:p w14:paraId="7F9EE378" w14:textId="77777777" w:rsidR="0082436E" w:rsidRPr="00AD715E" w:rsidRDefault="0082436E" w:rsidP="0082436E">
            <w:pPr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</w:rPr>
              <w:t>Gather is open</w:t>
            </w:r>
          </w:p>
          <w:p w14:paraId="0D9E0FF2" w14:textId="77777777" w:rsidR="00812238" w:rsidRDefault="0082436E" w:rsidP="00D05C55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AD715E">
              <w:rPr>
                <w:rFonts w:cstheme="minorHAnsi"/>
                <w:sz w:val="20"/>
              </w:rPr>
              <w:t>Opportunity to view posters</w:t>
            </w:r>
            <w:r w:rsidR="006A346F" w:rsidRPr="00AD715E">
              <w:rPr>
                <w:rFonts w:cstheme="minorHAnsi"/>
                <w:sz w:val="20"/>
              </w:rPr>
              <w:t xml:space="preserve"> and videos</w:t>
            </w:r>
            <w:r w:rsidRPr="00AD715E">
              <w:rPr>
                <w:rFonts w:cstheme="minorHAnsi"/>
                <w:sz w:val="20"/>
              </w:rPr>
              <w:t xml:space="preserve"> and talk to other participants</w:t>
            </w:r>
            <w:r w:rsidR="001E2A7D" w:rsidRPr="00AD715E">
              <w:rPr>
                <w:rFonts w:cstheme="minorHAnsi"/>
                <w:sz w:val="20"/>
              </w:rPr>
              <w:t xml:space="preserve"> (see page 1)</w:t>
            </w:r>
          </w:p>
          <w:p w14:paraId="184C1763" w14:textId="7D11B6BA" w:rsidR="00D05C55" w:rsidRPr="00D05C55" w:rsidRDefault="00D05C55" w:rsidP="00D05C55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6401BB" w:rsidRPr="00AD715E" w14:paraId="2D138FE8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753608D2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34FD648A" w14:textId="1F4F58EA" w:rsidR="0054274F" w:rsidRPr="00AD715E" w:rsidRDefault="0054274F" w:rsidP="00096D7E">
            <w:pPr>
              <w:jc w:val="center"/>
              <w:rPr>
                <w:rFonts w:cstheme="minorHAnsi"/>
                <w:szCs w:val="20"/>
              </w:rPr>
            </w:pPr>
            <w:commentRangeStart w:id="2"/>
            <w:r w:rsidRPr="00AD715E">
              <w:rPr>
                <w:rFonts w:cstheme="minorHAnsi"/>
                <w:szCs w:val="20"/>
              </w:rPr>
              <w:t>09:00-10:</w:t>
            </w:r>
            <w:commentRangeEnd w:id="2"/>
            <w:r w:rsidR="00096D7E">
              <w:rPr>
                <w:rFonts w:cstheme="minorHAnsi"/>
                <w:szCs w:val="20"/>
              </w:rPr>
              <w:t>45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7806CC89" w14:textId="7777777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eastAsiaTheme="minorEastAsia" w:cstheme="minorHAnsi"/>
                <w:b/>
                <w:bCs/>
                <w:kern w:val="24"/>
                <w:szCs w:val="20"/>
                <w:lang w:val="en-GB"/>
              </w:rPr>
              <w:t>Symposium</w:t>
            </w:r>
          </w:p>
          <w:p w14:paraId="62BBE2E6" w14:textId="72A585C6" w:rsidR="0054274F" w:rsidRPr="00812238" w:rsidRDefault="0054274F" w:rsidP="00D05C55">
            <w:pPr>
              <w:spacing w:line="276" w:lineRule="auto"/>
              <w:jc w:val="center"/>
              <w:rPr>
                <w:rFonts w:eastAsiaTheme="minorEastAsia" w:cstheme="minorHAnsi"/>
                <w:b/>
                <w:kern w:val="24"/>
                <w:szCs w:val="20"/>
                <w:lang w:val="en-GB"/>
              </w:rPr>
            </w:pPr>
            <w:r w:rsidRPr="00AD715E">
              <w:rPr>
                <w:rFonts w:eastAsiaTheme="minorEastAsia" w:cstheme="minorHAnsi"/>
                <w:b/>
                <w:kern w:val="24"/>
                <w:szCs w:val="20"/>
                <w:lang w:val="en-GB"/>
              </w:rPr>
              <w:t>Healthy aging: From the brain to the muscles</w:t>
            </w:r>
          </w:p>
          <w:p w14:paraId="5CFC85B1" w14:textId="7B338996" w:rsidR="0054274F" w:rsidRPr="00AD715E" w:rsidRDefault="0054274F" w:rsidP="0082436E">
            <w:pPr>
              <w:jc w:val="center"/>
              <w:rPr>
                <w:rFonts w:eastAsiaTheme="minorEastAsia" w:cstheme="minorHAnsi"/>
                <w:kern w:val="24"/>
                <w:szCs w:val="20"/>
                <w:lang w:val="en-GB"/>
              </w:rPr>
            </w:pPr>
            <w:r w:rsidRPr="00812238">
              <w:rPr>
                <w:rFonts w:eastAsiaTheme="minorEastAsia" w:cstheme="minorHAnsi"/>
                <w:kern w:val="24"/>
                <w:szCs w:val="20"/>
                <w:lang w:val="en-GB"/>
              </w:rPr>
              <w:t xml:space="preserve">Chair: </w:t>
            </w:r>
            <w:r w:rsidRPr="00812238">
              <w:rPr>
                <w:rFonts w:cstheme="minorHAnsi"/>
              </w:rPr>
              <w:t>P</w:t>
            </w:r>
            <w:r w:rsidRPr="00AD715E">
              <w:rPr>
                <w:rFonts w:cstheme="minorHAnsi"/>
              </w:rPr>
              <w:t>rof. Dr. Anita Hökelmann</w:t>
            </w:r>
            <w:r w:rsidRPr="00AD715E">
              <w:rPr>
                <w:rFonts w:eastAsiaTheme="minorEastAsia" w:cstheme="minorHAnsi"/>
                <w:kern w:val="24"/>
                <w:szCs w:val="20"/>
                <w:lang w:val="en-GB"/>
              </w:rPr>
              <w:br/>
            </w:r>
          </w:p>
          <w:p w14:paraId="5EA1C5F8" w14:textId="3B99CC34" w:rsidR="0054274F" w:rsidRPr="00AD715E" w:rsidRDefault="0054274F" w:rsidP="0054274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  <w:color w:val="auto"/>
                <w:shd w:val="clear" w:color="auto" w:fill="F2F2F2" w:themeFill="background1" w:themeFillShade="F2"/>
              </w:rPr>
              <w:lastRenderedPageBreak/>
              <w:t>Anita Hökelmann &amp; Achraf Ammar:</w:t>
            </w:r>
            <w:r w:rsidR="00812238">
              <w:rPr>
                <w:rFonts w:cstheme="minorHAnsi"/>
                <w:b/>
                <w:color w:val="auto"/>
                <w:shd w:val="clear" w:color="auto" w:fill="F2F2F2" w:themeFill="background1" w:themeFillShade="F2"/>
              </w:rPr>
              <w:t xml:space="preserve"> </w:t>
            </w:r>
            <w:r w:rsidRPr="00AD715E">
              <w:rPr>
                <w:rFonts w:cstheme="minorHAnsi"/>
                <w:color w:val="auto"/>
                <w:shd w:val="clear" w:color="auto" w:fill="F2F2F2" w:themeFill="background1" w:themeFillShade="F2"/>
              </w:rPr>
              <w:t xml:space="preserve">The effects of physical activity - dance and sport intervention- on brain structure and </w:t>
            </w:r>
            <w:r w:rsidR="004646E7" w:rsidRPr="00AD715E">
              <w:rPr>
                <w:rFonts w:cstheme="minorHAnsi"/>
                <w:color w:val="auto"/>
                <w:shd w:val="clear" w:color="auto" w:fill="F2F2F2" w:themeFill="background1" w:themeFillShade="F2"/>
              </w:rPr>
              <w:t>cognition in</w:t>
            </w:r>
            <w:r w:rsidRPr="00AD715E">
              <w:rPr>
                <w:rFonts w:cstheme="minorHAnsi"/>
                <w:color w:val="auto"/>
                <w:shd w:val="clear" w:color="auto" w:fill="F2F2F2" w:themeFill="background1" w:themeFillShade="F2"/>
              </w:rPr>
              <w:t xml:space="preserve"> elderly</w:t>
            </w:r>
            <w:r w:rsidRPr="00AD715E">
              <w:rPr>
                <w:rFonts w:cstheme="minorHAnsi"/>
              </w:rPr>
              <w:br/>
            </w:r>
          </w:p>
          <w:p w14:paraId="7F349FCB" w14:textId="0ACB6C3A" w:rsidR="0054274F" w:rsidRPr="00AD715E" w:rsidRDefault="0054274F" w:rsidP="0054274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</w:rPr>
              <w:t>Rado Pišot:</w:t>
            </w:r>
            <w:r w:rsidR="00812238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Early neuromuscular alterations in older compared to younger men following prolonged bed rest and subsequent recovery</w:t>
            </w:r>
            <w:r w:rsidRPr="00AD715E">
              <w:rPr>
                <w:rFonts w:cstheme="minorHAnsi"/>
              </w:rPr>
              <w:br/>
            </w:r>
          </w:p>
          <w:p w14:paraId="20E333BF" w14:textId="5D385540" w:rsidR="0054274F" w:rsidRPr="00AD715E" w:rsidRDefault="0054274F" w:rsidP="0054274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</w:rPr>
              <w:t>Boštjan Šimunič:</w:t>
            </w:r>
            <w:r w:rsidR="00812238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Age-related slowing of skeletal muscles in non-athletes, power and endurance master athletes</w:t>
            </w:r>
            <w:r w:rsidRPr="00AD715E">
              <w:rPr>
                <w:rFonts w:cstheme="minorHAnsi"/>
              </w:rPr>
              <w:br/>
            </w:r>
          </w:p>
          <w:p w14:paraId="4744E9BF" w14:textId="7DB922D4" w:rsidR="0054274F" w:rsidRPr="00AD715E" w:rsidRDefault="0054274F" w:rsidP="0054274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</w:rPr>
              <w:t>Uroš Marušič:</w:t>
            </w:r>
            <w:r w:rsidR="00812238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 xml:space="preserve">The role of enhanced cognition for mobility improvements: </w:t>
            </w:r>
            <w:r w:rsidR="004646E7" w:rsidRPr="00AD715E">
              <w:rPr>
                <w:rFonts w:cstheme="minorHAnsi"/>
              </w:rPr>
              <w:t>A</w:t>
            </w:r>
            <w:r w:rsidRPr="00AD715E">
              <w:rPr>
                <w:rFonts w:cstheme="minorHAnsi"/>
              </w:rPr>
              <w:t xml:space="preserve"> neurophysiological perspective</w:t>
            </w:r>
            <w:r w:rsidRPr="00AD715E">
              <w:rPr>
                <w:rFonts w:cstheme="minorHAnsi"/>
              </w:rPr>
              <w:br/>
            </w:r>
          </w:p>
          <w:p w14:paraId="39C8298A" w14:textId="62AD71D9" w:rsidR="0054274F" w:rsidRPr="00AD715E" w:rsidRDefault="0054274F" w:rsidP="0054274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</w:rPr>
              <w:t>Bernhard Grässler:</w:t>
            </w:r>
            <w:r w:rsidR="00812238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Neurophysiological correlate</w:t>
            </w:r>
            <w:r w:rsidR="004646E7" w:rsidRPr="00AD715E">
              <w:rPr>
                <w:rFonts w:cstheme="minorHAnsi"/>
              </w:rPr>
              <w:t>s</w:t>
            </w:r>
            <w:r w:rsidRPr="00AD715E">
              <w:rPr>
                <w:rFonts w:cstheme="minorHAnsi"/>
              </w:rPr>
              <w:t xml:space="preserve"> of cognitive performance in elderly: Heart rate variability as part of multimodal measurement approach</w:t>
            </w:r>
            <w:r w:rsidRPr="00AD715E">
              <w:rPr>
                <w:rFonts w:cstheme="minorHAnsi"/>
              </w:rPr>
              <w:br/>
            </w:r>
          </w:p>
          <w:p w14:paraId="4EEE7537" w14:textId="0D138CF1" w:rsidR="0054274F" w:rsidRPr="00AD715E" w:rsidRDefault="0054274F" w:rsidP="00D05C55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</w:rPr>
              <w:t>Nicole Halfpaap:</w:t>
            </w:r>
            <w:r w:rsidR="00812238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 xml:space="preserve">Neuromuscular functions of MCI patients in comparison to healthy seniors - muscle contractile properties measured with </w:t>
            </w:r>
            <w:proofErr w:type="spellStart"/>
            <w:r w:rsidRPr="00AD715E">
              <w:rPr>
                <w:rFonts w:cstheme="minorHAnsi"/>
              </w:rPr>
              <w:t>Tensiomyography</w:t>
            </w:r>
            <w:proofErr w:type="spellEnd"/>
          </w:p>
        </w:tc>
      </w:tr>
      <w:tr w:rsidR="006401BB" w:rsidRPr="00AD715E" w14:paraId="05ED8D8E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62847159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92D050"/>
          </w:tcPr>
          <w:p w14:paraId="0DFD5AC5" w14:textId="66D26752" w:rsidR="0054274F" w:rsidRPr="00AD715E" w:rsidRDefault="0054274F" w:rsidP="00096D7E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10:</w:t>
            </w:r>
            <w:r w:rsidR="00096D7E">
              <w:rPr>
                <w:rFonts w:cstheme="minorHAnsi"/>
                <w:szCs w:val="20"/>
              </w:rPr>
              <w:t>45</w:t>
            </w:r>
            <w:r w:rsidRPr="00AD715E">
              <w:rPr>
                <w:rFonts w:cstheme="minorHAnsi"/>
                <w:szCs w:val="20"/>
              </w:rPr>
              <w:t>-</w:t>
            </w:r>
            <w:r w:rsidR="00096D7E">
              <w:rPr>
                <w:rFonts w:cstheme="minorHAnsi"/>
                <w:szCs w:val="20"/>
              </w:rPr>
              <w:t>11:00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92D050"/>
          </w:tcPr>
          <w:p w14:paraId="6E4C733B" w14:textId="436EAFA2" w:rsidR="004646E7" w:rsidRPr="00AD715E" w:rsidRDefault="0054274F" w:rsidP="009E2D7D">
            <w:pPr>
              <w:spacing w:line="360" w:lineRule="auto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Break</w:t>
            </w:r>
          </w:p>
        </w:tc>
      </w:tr>
      <w:tr w:rsidR="006401BB" w:rsidRPr="00AD715E" w14:paraId="6EF4C60A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055C4274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3F6E02A7" w14:textId="30D29573" w:rsidR="0054274F" w:rsidRPr="00AD715E" w:rsidRDefault="00096D7E" w:rsidP="00985F41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1:00-12:30</w:t>
            </w:r>
            <w:r w:rsidR="0054274F" w:rsidRPr="00AD715E">
              <w:rPr>
                <w:rFonts w:cstheme="minorHAnsi"/>
                <w:szCs w:val="20"/>
              </w:rPr>
              <w:t xml:space="preserve"> 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7A68A871" w14:textId="599BC1C7" w:rsidR="0054274F" w:rsidRPr="00AD715E" w:rsidRDefault="0054274F" w:rsidP="00985F41">
            <w:pPr>
              <w:jc w:val="center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Oral Presentations</w:t>
            </w:r>
          </w:p>
          <w:p w14:paraId="12C60B09" w14:textId="530A01DA" w:rsidR="004646E7" w:rsidRPr="00AD715E" w:rsidRDefault="0054274F" w:rsidP="00D05C55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Motor Performance and Functional Fitness</w:t>
            </w:r>
          </w:p>
          <w:p w14:paraId="7DEB77EE" w14:textId="646775FA" w:rsidR="004646E7" w:rsidRPr="00AD715E" w:rsidRDefault="004646E7" w:rsidP="00985F41">
            <w:pPr>
              <w:jc w:val="center"/>
              <w:rPr>
                <w:rFonts w:cstheme="minorHAnsi"/>
                <w:b/>
                <w:szCs w:val="20"/>
              </w:rPr>
            </w:pPr>
            <w:r w:rsidRPr="00812238">
              <w:rPr>
                <w:rFonts w:cstheme="minorHAnsi"/>
                <w:szCs w:val="20"/>
              </w:rPr>
              <w:t>Chairs:</w:t>
            </w:r>
            <w:r w:rsidR="00812238">
              <w:rPr>
                <w:rFonts w:cstheme="minorHAnsi"/>
                <w:b/>
                <w:szCs w:val="20"/>
              </w:rPr>
              <w:t xml:space="preserve"> </w:t>
            </w:r>
            <w:r w:rsidRPr="00AD715E">
              <w:rPr>
                <w:rFonts w:cstheme="minorHAnsi"/>
                <w:szCs w:val="20"/>
              </w:rPr>
              <w:t>Dr. Magdalena Majer &amp; Prof. Dr. Yael Netz</w:t>
            </w:r>
          </w:p>
          <w:p w14:paraId="1C2EC69C" w14:textId="77777777" w:rsidR="0054274F" w:rsidRPr="00AD715E" w:rsidRDefault="0054274F" w:rsidP="00985F41">
            <w:pPr>
              <w:rPr>
                <w:rFonts w:cstheme="minorHAnsi"/>
                <w:b/>
                <w:color w:val="FF0000"/>
                <w:szCs w:val="20"/>
              </w:rPr>
            </w:pPr>
          </w:p>
          <w:p w14:paraId="498615DA" w14:textId="1A3559B4" w:rsidR="0054274F" w:rsidRPr="00AD715E" w:rsidRDefault="0054274F" w:rsidP="0054274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color w:val="auto"/>
                <w:szCs w:val="20"/>
              </w:rPr>
            </w:pPr>
            <w:r w:rsidRPr="00AD715E">
              <w:rPr>
                <w:rFonts w:cstheme="minorHAnsi"/>
                <w:b/>
                <w:color w:val="auto"/>
                <w:szCs w:val="20"/>
              </w:rPr>
              <w:t>Kaisa Koivunen:</w:t>
            </w:r>
            <w:r w:rsidRPr="00AD715E">
              <w:rPr>
                <w:rFonts w:cstheme="minorHAnsi"/>
                <w:color w:val="auto"/>
                <w:szCs w:val="20"/>
              </w:rPr>
              <w:t xml:space="preserve"> Birth cohort differences in maximal physical performance in 75- and 80-year-old men and women: A comparison of two cohorts over 28 years </w:t>
            </w:r>
          </w:p>
          <w:p w14:paraId="38013B77" w14:textId="77777777" w:rsidR="0054274F" w:rsidRPr="00AD715E" w:rsidRDefault="0054274F" w:rsidP="00985F41">
            <w:pPr>
              <w:pStyle w:val="ListParagraph"/>
              <w:ind w:left="360"/>
              <w:rPr>
                <w:rFonts w:cstheme="minorHAnsi"/>
                <w:color w:val="auto"/>
                <w:szCs w:val="20"/>
              </w:rPr>
            </w:pPr>
          </w:p>
          <w:p w14:paraId="225313F5" w14:textId="0BBF0518" w:rsidR="0054274F" w:rsidRPr="00AD715E" w:rsidRDefault="0054274F" w:rsidP="0054274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color w:val="auto"/>
                <w:szCs w:val="20"/>
              </w:rPr>
            </w:pPr>
            <w:r w:rsidRPr="00AD715E">
              <w:rPr>
                <w:rFonts w:cstheme="minorHAnsi"/>
                <w:b/>
                <w:color w:val="auto"/>
                <w:szCs w:val="20"/>
              </w:rPr>
              <w:t>Magdalena Majer:</w:t>
            </w:r>
            <w:r w:rsidRPr="00AD715E">
              <w:rPr>
                <w:rFonts w:cstheme="minorHAnsi"/>
                <w:color w:val="auto"/>
                <w:szCs w:val="20"/>
              </w:rPr>
              <w:t xml:space="preserve"> Changes in functional fitness and somatic indicators of women participating in the “</w:t>
            </w:r>
            <w:r w:rsidR="004646E7" w:rsidRPr="00AD715E">
              <w:rPr>
                <w:rFonts w:cstheme="minorHAnsi"/>
                <w:color w:val="auto"/>
                <w:szCs w:val="20"/>
              </w:rPr>
              <w:t>A</w:t>
            </w:r>
            <w:r w:rsidRPr="00AD715E">
              <w:rPr>
                <w:rFonts w:cstheme="minorHAnsi"/>
                <w:color w:val="auto"/>
                <w:szCs w:val="20"/>
              </w:rPr>
              <w:t xml:space="preserve">ctive and </w:t>
            </w:r>
            <w:r w:rsidR="004646E7" w:rsidRPr="00AD715E">
              <w:rPr>
                <w:rFonts w:cstheme="minorHAnsi"/>
                <w:color w:val="auto"/>
                <w:szCs w:val="20"/>
              </w:rPr>
              <w:t>H</w:t>
            </w:r>
            <w:r w:rsidRPr="00AD715E">
              <w:rPr>
                <w:rFonts w:cstheme="minorHAnsi"/>
                <w:color w:val="auto"/>
                <w:szCs w:val="20"/>
              </w:rPr>
              <w:t xml:space="preserve">ealthy </w:t>
            </w:r>
            <w:r w:rsidR="004646E7" w:rsidRPr="00AD715E">
              <w:rPr>
                <w:rFonts w:cstheme="minorHAnsi"/>
                <w:color w:val="auto"/>
                <w:szCs w:val="20"/>
              </w:rPr>
              <w:t>S</w:t>
            </w:r>
            <w:r w:rsidRPr="00AD715E">
              <w:rPr>
                <w:rFonts w:cstheme="minorHAnsi"/>
                <w:color w:val="auto"/>
                <w:szCs w:val="20"/>
              </w:rPr>
              <w:t xml:space="preserve">enior” project </w:t>
            </w:r>
          </w:p>
          <w:p w14:paraId="68315BAB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  <w:p w14:paraId="48969BC4" w14:textId="3A330DC3" w:rsidR="0054274F" w:rsidRPr="00AD715E" w:rsidRDefault="0054274F" w:rsidP="0054274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color w:val="auto"/>
                <w:szCs w:val="20"/>
              </w:rPr>
            </w:pPr>
            <w:r w:rsidRPr="00AD715E">
              <w:rPr>
                <w:rFonts w:cstheme="minorHAnsi"/>
                <w:b/>
                <w:color w:val="auto"/>
                <w:szCs w:val="20"/>
              </w:rPr>
              <w:t xml:space="preserve">Nikola Stračárová: </w:t>
            </w:r>
            <w:r w:rsidRPr="00AD715E">
              <w:rPr>
                <w:rFonts w:cstheme="minorHAnsi"/>
                <w:color w:val="auto"/>
                <w:szCs w:val="20"/>
              </w:rPr>
              <w:t>Influence of physical activity on reaction rate in a selected group of seniors</w:t>
            </w:r>
          </w:p>
          <w:p w14:paraId="54E29694" w14:textId="77777777" w:rsidR="0054274F" w:rsidRPr="00AD715E" w:rsidRDefault="0054274F" w:rsidP="00985F41">
            <w:pPr>
              <w:pStyle w:val="ListParagraph"/>
              <w:ind w:left="360"/>
              <w:rPr>
                <w:rFonts w:cstheme="minorHAnsi"/>
                <w:color w:val="auto"/>
                <w:szCs w:val="20"/>
              </w:rPr>
            </w:pPr>
          </w:p>
          <w:p w14:paraId="13B78695" w14:textId="53A3B37A" w:rsidR="0054274F" w:rsidRPr="00AD715E" w:rsidRDefault="0054274F" w:rsidP="0054274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color w:val="auto"/>
                <w:szCs w:val="20"/>
              </w:rPr>
            </w:pPr>
            <w:r w:rsidRPr="00AD715E">
              <w:rPr>
                <w:rFonts w:cstheme="minorHAnsi"/>
                <w:b/>
                <w:color w:val="auto"/>
                <w:szCs w:val="20"/>
              </w:rPr>
              <w:t>Agnieszka Kowalska:</w:t>
            </w:r>
            <w:r w:rsidRPr="00AD715E">
              <w:rPr>
                <w:rFonts w:cstheme="minorHAnsi"/>
                <w:color w:val="auto"/>
                <w:szCs w:val="20"/>
              </w:rPr>
              <w:t xml:space="preserve"> Evaluation of the impact of an exercise program implemented in an outdoor gym on the physical fitness people over 60 years old </w:t>
            </w:r>
          </w:p>
          <w:p w14:paraId="02B2BB4E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  <w:p w14:paraId="26C50245" w14:textId="4A292DA8" w:rsidR="0054274F" w:rsidRPr="00AD715E" w:rsidRDefault="0054274F" w:rsidP="00D05C55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theme="minorHAnsi"/>
                <w:color w:val="auto"/>
                <w:szCs w:val="20"/>
              </w:rPr>
            </w:pPr>
            <w:r w:rsidRPr="00AD715E">
              <w:rPr>
                <w:rFonts w:cstheme="minorHAnsi"/>
                <w:b/>
                <w:color w:val="auto"/>
                <w:szCs w:val="20"/>
              </w:rPr>
              <w:t>Yael Netz:</w:t>
            </w:r>
            <w:r w:rsidRPr="00AD715E">
              <w:rPr>
                <w:rFonts w:cstheme="minorHAnsi"/>
                <w:color w:val="auto"/>
                <w:szCs w:val="20"/>
              </w:rPr>
              <w:t xml:space="preserve"> Prescribing individualised exercise programs based upon remote assessments of motor fitness: A pilot study among healthy people aged 65 and over </w:t>
            </w:r>
          </w:p>
        </w:tc>
      </w:tr>
      <w:tr w:rsidR="006401BB" w:rsidRPr="00AD715E" w14:paraId="5CABCAC6" w14:textId="77777777" w:rsidTr="000D7C01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3F5E5795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152C2FA" w14:textId="609A0A55" w:rsidR="0054274F" w:rsidRPr="00AD715E" w:rsidRDefault="0054274F" w:rsidP="00552585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12:</w:t>
            </w:r>
            <w:r w:rsidR="00096D7E">
              <w:rPr>
                <w:rFonts w:cstheme="minorHAnsi"/>
                <w:szCs w:val="20"/>
              </w:rPr>
              <w:t>30-13:00</w:t>
            </w:r>
            <w:r w:rsidRPr="00AD715E">
              <w:rPr>
                <w:rFonts w:cstheme="minorHAnsi"/>
                <w:szCs w:val="20"/>
              </w:rPr>
              <w:t xml:space="preserve"> 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7F0EAE1C" w14:textId="2FB3974A" w:rsidR="0054274F" w:rsidRPr="000D7C01" w:rsidRDefault="0054274F" w:rsidP="00D05C55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  <w:r w:rsidRPr="000D7C01">
              <w:rPr>
                <w:rFonts w:cstheme="minorHAnsi"/>
                <w:b/>
                <w:szCs w:val="20"/>
              </w:rPr>
              <w:t>Poster Session 2</w:t>
            </w:r>
          </w:p>
          <w:p w14:paraId="369F549E" w14:textId="5AD0E24F" w:rsidR="004646E7" w:rsidRPr="000D7C01" w:rsidRDefault="004646E7" w:rsidP="00985F41">
            <w:pPr>
              <w:jc w:val="center"/>
              <w:rPr>
                <w:rFonts w:cstheme="minorHAnsi"/>
                <w:b/>
                <w:szCs w:val="20"/>
              </w:rPr>
            </w:pPr>
            <w:r w:rsidRPr="000D7C01">
              <w:rPr>
                <w:rFonts w:cstheme="minorHAnsi"/>
                <w:szCs w:val="20"/>
              </w:rPr>
              <w:t>Chair:</w:t>
            </w:r>
            <w:r w:rsidR="00812238" w:rsidRPr="000D7C01">
              <w:rPr>
                <w:rFonts w:cstheme="minorHAnsi"/>
                <w:b/>
                <w:szCs w:val="20"/>
              </w:rPr>
              <w:t xml:space="preserve"> </w:t>
            </w:r>
            <w:r w:rsidRPr="000D7C01">
              <w:rPr>
                <w:rFonts w:cstheme="minorHAnsi"/>
                <w:szCs w:val="20"/>
              </w:rPr>
              <w:t>PD Dr. med Timo Hinrichs</w:t>
            </w:r>
          </w:p>
          <w:p w14:paraId="713A5856" w14:textId="77777777" w:rsidR="0054274F" w:rsidRPr="000D7C01" w:rsidRDefault="0054274F" w:rsidP="00985F41">
            <w:pPr>
              <w:rPr>
                <w:rFonts w:cstheme="minorHAnsi"/>
                <w:szCs w:val="20"/>
              </w:rPr>
            </w:pPr>
          </w:p>
          <w:p w14:paraId="312DC533" w14:textId="28C953CF" w:rsidR="00F53E7F" w:rsidRPr="000D7C01" w:rsidRDefault="00F53E7F" w:rsidP="00F53E7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szCs w:val="20"/>
              </w:rPr>
            </w:pPr>
            <w:proofErr w:type="spellStart"/>
            <w:r w:rsidRPr="000D7C01">
              <w:rPr>
                <w:rFonts w:cstheme="minorHAnsi"/>
                <w:b/>
                <w:szCs w:val="20"/>
              </w:rPr>
              <w:t>Małgorzata</w:t>
            </w:r>
            <w:proofErr w:type="spellEnd"/>
            <w:r w:rsidRPr="000D7C01">
              <w:rPr>
                <w:rFonts w:cstheme="minorHAnsi"/>
                <w:b/>
                <w:szCs w:val="20"/>
              </w:rPr>
              <w:t xml:space="preserve"> </w:t>
            </w:r>
            <w:proofErr w:type="spellStart"/>
            <w:r w:rsidRPr="000D7C01">
              <w:rPr>
                <w:rFonts w:cstheme="minorHAnsi"/>
                <w:b/>
                <w:szCs w:val="20"/>
              </w:rPr>
              <w:t>Bagińska</w:t>
            </w:r>
            <w:proofErr w:type="spellEnd"/>
            <w:r w:rsidRPr="000D7C01">
              <w:rPr>
                <w:rFonts w:cstheme="minorHAnsi"/>
                <w:b/>
                <w:szCs w:val="20"/>
              </w:rPr>
              <w:t>:</w:t>
            </w:r>
            <w:r w:rsidRPr="000D7C01">
              <w:rPr>
                <w:rFonts w:cstheme="minorHAnsi"/>
                <w:szCs w:val="20"/>
              </w:rPr>
              <w:t xml:space="preserve"> Nutritional </w:t>
            </w:r>
            <w:proofErr w:type="spellStart"/>
            <w:r w:rsidRPr="000D7C01">
              <w:rPr>
                <w:rFonts w:cstheme="minorHAnsi"/>
                <w:szCs w:val="20"/>
              </w:rPr>
              <w:t>behaviour</w:t>
            </w:r>
            <w:proofErr w:type="spellEnd"/>
            <w:r w:rsidRPr="000D7C01">
              <w:rPr>
                <w:rFonts w:cstheme="minorHAnsi"/>
                <w:szCs w:val="20"/>
              </w:rPr>
              <w:t xml:space="preserve"> and selected lifestyle aspects in patients of a physiotherapy clinic in </w:t>
            </w:r>
            <w:proofErr w:type="spellStart"/>
            <w:r w:rsidRPr="000D7C01">
              <w:rPr>
                <w:rFonts w:cstheme="minorHAnsi"/>
                <w:szCs w:val="20"/>
              </w:rPr>
              <w:t>Ustrzyki</w:t>
            </w:r>
            <w:proofErr w:type="spellEnd"/>
            <w:r w:rsidRPr="000D7C01">
              <w:rPr>
                <w:rFonts w:cstheme="minorHAnsi"/>
                <w:szCs w:val="20"/>
              </w:rPr>
              <w:t xml:space="preserve"> </w:t>
            </w:r>
            <w:proofErr w:type="spellStart"/>
            <w:r w:rsidRPr="000D7C01">
              <w:rPr>
                <w:rFonts w:cstheme="minorHAnsi"/>
                <w:szCs w:val="20"/>
              </w:rPr>
              <w:t>Dolne</w:t>
            </w:r>
            <w:proofErr w:type="spellEnd"/>
            <w:r w:rsidRPr="000D7C01">
              <w:rPr>
                <w:rFonts w:cstheme="minorHAnsi"/>
                <w:szCs w:val="20"/>
              </w:rPr>
              <w:t>, Poland, in the context of osteoporosis prevention</w:t>
            </w:r>
          </w:p>
          <w:p w14:paraId="4EA0F481" w14:textId="77777777" w:rsidR="00812238" w:rsidRPr="000D7C01" w:rsidRDefault="00812238" w:rsidP="00812238">
            <w:pPr>
              <w:pStyle w:val="ListParagraph"/>
              <w:spacing w:after="0" w:line="240" w:lineRule="auto"/>
              <w:ind w:left="360"/>
              <w:rPr>
                <w:rFonts w:cstheme="minorHAnsi"/>
                <w:szCs w:val="20"/>
              </w:rPr>
            </w:pPr>
          </w:p>
          <w:p w14:paraId="29981E28" w14:textId="50255363" w:rsidR="004646E7" w:rsidRPr="000D7C01" w:rsidRDefault="004646E7" w:rsidP="004646E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0D7C01">
              <w:rPr>
                <w:rFonts w:cstheme="minorHAnsi"/>
                <w:b/>
                <w:color w:val="auto"/>
              </w:rPr>
              <w:t>Zbigniew Ossowski:</w:t>
            </w:r>
            <w:r w:rsidRPr="000D7C01">
              <w:rPr>
                <w:rFonts w:cstheme="minorHAnsi"/>
                <w:color w:val="auto"/>
              </w:rPr>
              <w:t xml:space="preserve"> Association between sarcopenia related parameters and cognitive functions in postmenopausal women </w:t>
            </w:r>
          </w:p>
          <w:p w14:paraId="142644DF" w14:textId="77777777" w:rsidR="004646E7" w:rsidRPr="000D7C01" w:rsidRDefault="004646E7" w:rsidP="004646E7">
            <w:pPr>
              <w:pStyle w:val="ListParagraph"/>
              <w:spacing w:after="0" w:line="240" w:lineRule="auto"/>
              <w:ind w:left="360"/>
              <w:rPr>
                <w:rFonts w:cstheme="minorHAnsi"/>
                <w:color w:val="auto"/>
              </w:rPr>
            </w:pPr>
          </w:p>
          <w:p w14:paraId="33C16EDF" w14:textId="647A7D4B" w:rsidR="00BF01D2" w:rsidRDefault="00BF01D2" w:rsidP="00BF01D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szCs w:val="20"/>
              </w:rPr>
            </w:pPr>
            <w:r w:rsidRPr="000D7C01">
              <w:rPr>
                <w:rFonts w:cstheme="minorHAnsi"/>
                <w:b/>
                <w:szCs w:val="20"/>
              </w:rPr>
              <w:t>Jessica Koschate:</w:t>
            </w:r>
            <w:r w:rsidRPr="000D7C01">
              <w:rPr>
                <w:rFonts w:cstheme="minorHAnsi"/>
                <w:szCs w:val="20"/>
              </w:rPr>
              <w:t xml:space="preserve"> Covid-19 pandemic – Time course of physical activity and functional abilities in active older people associated with the lockdown periods in Germany</w:t>
            </w:r>
          </w:p>
          <w:p w14:paraId="4A2590DE" w14:textId="77777777" w:rsidR="00C06C2C" w:rsidRPr="00C06C2C" w:rsidRDefault="00C06C2C" w:rsidP="00C06C2C">
            <w:pPr>
              <w:rPr>
                <w:rFonts w:cstheme="minorHAnsi"/>
                <w:szCs w:val="20"/>
              </w:rPr>
            </w:pPr>
          </w:p>
          <w:p w14:paraId="62C4F69E" w14:textId="77ACDB4F" w:rsidR="004646E7" w:rsidRPr="000D7C01" w:rsidRDefault="004646E7" w:rsidP="004646E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szCs w:val="20"/>
              </w:rPr>
            </w:pPr>
            <w:r w:rsidRPr="000D7C01">
              <w:rPr>
                <w:rFonts w:cstheme="minorHAnsi"/>
                <w:b/>
                <w:szCs w:val="20"/>
              </w:rPr>
              <w:t>Katarzyna Kucia:</w:t>
            </w:r>
            <w:r w:rsidRPr="000D7C01">
              <w:rPr>
                <w:rFonts w:cstheme="minorHAnsi"/>
                <w:szCs w:val="20"/>
              </w:rPr>
              <w:t xml:space="preserve"> The effects of 3-month aqua-fitness program on the functional fitness in elderly women</w:t>
            </w:r>
          </w:p>
          <w:p w14:paraId="64885CBE" w14:textId="77777777" w:rsidR="004646E7" w:rsidRPr="000D7C01" w:rsidRDefault="004646E7" w:rsidP="004646E7">
            <w:pPr>
              <w:rPr>
                <w:rFonts w:cstheme="minorHAnsi"/>
                <w:szCs w:val="20"/>
              </w:rPr>
            </w:pPr>
          </w:p>
          <w:p w14:paraId="480AD010" w14:textId="3D665771" w:rsidR="00A971ED" w:rsidRPr="000D7C01" w:rsidRDefault="00A971ED" w:rsidP="00A971E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szCs w:val="20"/>
              </w:rPr>
            </w:pPr>
            <w:r w:rsidRPr="000D7C01">
              <w:rPr>
                <w:rFonts w:cstheme="minorHAnsi"/>
                <w:b/>
                <w:szCs w:val="20"/>
              </w:rPr>
              <w:t>Aileen Lynch:</w:t>
            </w:r>
            <w:r w:rsidRPr="000D7C01">
              <w:rPr>
                <w:rFonts w:cstheme="minorHAnsi"/>
                <w:szCs w:val="20"/>
              </w:rPr>
              <w:t xml:space="preserve"> A pilot study to assess the effectiveness of a brief intervention on community-dwelling older adults’ physical activity </w:t>
            </w:r>
          </w:p>
          <w:p w14:paraId="230E5407" w14:textId="77777777" w:rsidR="00A971ED" w:rsidRPr="000D7C01" w:rsidRDefault="00A971ED" w:rsidP="00A971ED">
            <w:pPr>
              <w:pStyle w:val="ListParagraph"/>
              <w:rPr>
                <w:rFonts w:cstheme="minorHAnsi"/>
                <w:szCs w:val="20"/>
              </w:rPr>
            </w:pPr>
          </w:p>
          <w:p w14:paraId="66218934" w14:textId="1A86DA5A" w:rsidR="006140A5" w:rsidRPr="000D7C01" w:rsidRDefault="006140A5" w:rsidP="000D7C0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b/>
                <w:szCs w:val="20"/>
              </w:rPr>
            </w:pPr>
            <w:r w:rsidRPr="000D7C01">
              <w:rPr>
                <w:rFonts w:cstheme="minorHAnsi"/>
                <w:b/>
                <w:szCs w:val="20"/>
              </w:rPr>
              <w:t>Gina Krause:</w:t>
            </w:r>
            <w:r w:rsidRPr="000D7C01">
              <w:rPr>
                <w:rFonts w:cstheme="minorHAnsi"/>
                <w:szCs w:val="20"/>
              </w:rPr>
              <w:t xml:space="preserve"> </w:t>
            </w:r>
            <w:r w:rsidRPr="000D7C01">
              <w:rPr>
                <w:rFonts w:cstheme="minorHAnsi"/>
              </w:rPr>
              <w:t>Physical Activity and exercising benefits in dementia care</w:t>
            </w:r>
          </w:p>
          <w:p w14:paraId="313F7A22" w14:textId="77777777" w:rsidR="006140A5" w:rsidRPr="000D7C01" w:rsidRDefault="006140A5" w:rsidP="000D7C01">
            <w:pPr>
              <w:rPr>
                <w:rFonts w:cstheme="minorHAnsi"/>
                <w:b/>
                <w:szCs w:val="20"/>
              </w:rPr>
            </w:pPr>
          </w:p>
          <w:p w14:paraId="5F97FEB3" w14:textId="77777777" w:rsidR="00C06C2C" w:rsidRDefault="00F53E7F" w:rsidP="000D7C0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0D7C01">
              <w:rPr>
                <w:rFonts w:cstheme="minorHAnsi"/>
                <w:b/>
                <w:color w:val="auto"/>
              </w:rPr>
              <w:lastRenderedPageBreak/>
              <w:t>Ana Maria Rizescu:</w:t>
            </w:r>
            <w:r w:rsidRPr="000D7C01">
              <w:rPr>
                <w:rFonts w:cstheme="minorHAnsi"/>
                <w:color w:val="auto"/>
              </w:rPr>
              <w:t xml:space="preserve"> Means of injury prevention and the influence of the correlation between the type of temperament and the severity of injuries in the game of football-tennis</w:t>
            </w:r>
          </w:p>
          <w:p w14:paraId="02C67DDB" w14:textId="3E731276" w:rsidR="00F53E7F" w:rsidRPr="00C06C2C" w:rsidRDefault="00F53E7F" w:rsidP="00C06C2C">
            <w:pPr>
              <w:rPr>
                <w:rFonts w:cstheme="minorHAnsi"/>
              </w:rPr>
            </w:pPr>
            <w:r w:rsidRPr="00C06C2C">
              <w:rPr>
                <w:rFonts w:cstheme="minorHAnsi"/>
              </w:rPr>
              <w:t xml:space="preserve"> </w:t>
            </w:r>
          </w:p>
          <w:p w14:paraId="062AA622" w14:textId="0DA5F327" w:rsidR="00F53E7F" w:rsidRPr="000D7C01" w:rsidRDefault="00F53E7F" w:rsidP="000D7C0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color w:val="auto"/>
              </w:rPr>
            </w:pPr>
            <w:r w:rsidRPr="000D7C01">
              <w:rPr>
                <w:rFonts w:cstheme="minorHAnsi"/>
                <w:b/>
                <w:color w:val="auto"/>
              </w:rPr>
              <w:t xml:space="preserve">Daniele </w:t>
            </w:r>
            <w:proofErr w:type="spellStart"/>
            <w:r w:rsidRPr="000D7C01">
              <w:rPr>
                <w:rFonts w:cstheme="minorHAnsi"/>
                <w:b/>
                <w:color w:val="auto"/>
              </w:rPr>
              <w:t>Magistro</w:t>
            </w:r>
            <w:proofErr w:type="spellEnd"/>
            <w:r w:rsidRPr="000D7C01">
              <w:rPr>
                <w:rFonts w:cstheme="minorHAnsi"/>
                <w:b/>
                <w:color w:val="auto"/>
              </w:rPr>
              <w:t>:</w:t>
            </w:r>
            <w:r w:rsidRPr="000D7C01">
              <w:rPr>
                <w:rFonts w:cstheme="minorHAnsi"/>
                <w:color w:val="auto"/>
              </w:rPr>
              <w:t xml:space="preserve"> Effectiveness of a lifestyle intervention in promoting the mobility functioning in institutionalised older adults </w:t>
            </w:r>
          </w:p>
          <w:p w14:paraId="326DD6D7" w14:textId="77777777" w:rsidR="00D05C55" w:rsidRPr="000D7C01" w:rsidRDefault="00D05C55" w:rsidP="000D7C01">
            <w:pPr>
              <w:pStyle w:val="ListParagraph"/>
              <w:spacing w:after="0" w:line="240" w:lineRule="auto"/>
              <w:ind w:left="360"/>
              <w:rPr>
                <w:rFonts w:cstheme="minorHAnsi"/>
                <w:color w:val="auto"/>
              </w:rPr>
            </w:pPr>
          </w:p>
          <w:p w14:paraId="150E3249" w14:textId="48AF1B14" w:rsidR="00F53E7F" w:rsidRPr="000D7C01" w:rsidRDefault="00F53E7F" w:rsidP="00C06C2C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theme="minorHAnsi"/>
                <w:szCs w:val="20"/>
              </w:rPr>
            </w:pPr>
            <w:r w:rsidRPr="000D7C01">
              <w:rPr>
                <w:rFonts w:cstheme="minorHAnsi"/>
                <w:b/>
                <w:szCs w:val="20"/>
              </w:rPr>
              <w:t>Monika Wilk-</w:t>
            </w:r>
            <w:proofErr w:type="spellStart"/>
            <w:r w:rsidRPr="000D7C01">
              <w:rPr>
                <w:rFonts w:cstheme="minorHAnsi"/>
                <w:b/>
                <w:szCs w:val="20"/>
              </w:rPr>
              <w:t>Głodzik</w:t>
            </w:r>
            <w:proofErr w:type="spellEnd"/>
            <w:r w:rsidRPr="000D7C01">
              <w:rPr>
                <w:rFonts w:cstheme="minorHAnsi"/>
                <w:b/>
                <w:szCs w:val="20"/>
              </w:rPr>
              <w:t>:</w:t>
            </w:r>
            <w:r w:rsidRPr="000D7C01">
              <w:rPr>
                <w:rFonts w:cstheme="minorHAnsi"/>
                <w:szCs w:val="20"/>
              </w:rPr>
              <w:t xml:space="preserve"> Perception of physical self-attractiveness in terms of pro-health </w:t>
            </w:r>
            <w:proofErr w:type="spellStart"/>
            <w:r w:rsidRPr="000D7C01">
              <w:rPr>
                <w:rFonts w:cstheme="minorHAnsi"/>
                <w:szCs w:val="20"/>
              </w:rPr>
              <w:t>behavio</w:t>
            </w:r>
            <w:r w:rsidR="00BF01D2" w:rsidRPr="000D7C01">
              <w:rPr>
                <w:rFonts w:cstheme="minorHAnsi"/>
                <w:szCs w:val="20"/>
              </w:rPr>
              <w:t>u</w:t>
            </w:r>
            <w:r w:rsidRPr="000D7C01">
              <w:rPr>
                <w:rFonts w:cstheme="minorHAnsi"/>
                <w:szCs w:val="20"/>
              </w:rPr>
              <w:t>r</w:t>
            </w:r>
            <w:proofErr w:type="spellEnd"/>
            <w:r w:rsidRPr="000D7C01">
              <w:rPr>
                <w:rFonts w:cstheme="minorHAnsi"/>
                <w:szCs w:val="20"/>
              </w:rPr>
              <w:t xml:space="preserve"> including physical activity and the use of beauty treatments in women over 60</w:t>
            </w:r>
          </w:p>
        </w:tc>
      </w:tr>
      <w:tr w:rsidR="006401BB" w:rsidRPr="00AD715E" w14:paraId="337A9894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458EE6DF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63BC3CB" w14:textId="108B4F33" w:rsidR="0054274F" w:rsidRPr="00AD715E" w:rsidRDefault="00ED2D94" w:rsidP="00985F41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3:00-13:45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21C34A99" w14:textId="77777777" w:rsidR="00BF01D2" w:rsidRPr="000D7C01" w:rsidRDefault="00BF01D2" w:rsidP="00BF01D2">
            <w:pPr>
              <w:jc w:val="center"/>
              <w:rPr>
                <w:rFonts w:cstheme="minorHAnsi"/>
                <w:b/>
              </w:rPr>
            </w:pPr>
            <w:r w:rsidRPr="000D7C01">
              <w:rPr>
                <w:rFonts w:cstheme="minorHAnsi"/>
                <w:b/>
              </w:rPr>
              <w:t>Gather</w:t>
            </w:r>
          </w:p>
          <w:p w14:paraId="5C118D79" w14:textId="77777777" w:rsidR="00BF01D2" w:rsidRPr="000D7C01" w:rsidRDefault="00BF01D2" w:rsidP="00BF01D2">
            <w:pPr>
              <w:jc w:val="center"/>
              <w:rPr>
                <w:rFonts w:cstheme="minorHAnsi"/>
                <w:b/>
              </w:rPr>
            </w:pPr>
            <w:r w:rsidRPr="000D7C01">
              <w:rPr>
                <w:rFonts w:cstheme="minorHAnsi"/>
                <w:b/>
              </w:rPr>
              <w:t xml:space="preserve"> Individual Poster Discussions </w:t>
            </w:r>
          </w:p>
          <w:p w14:paraId="5CF80F94" w14:textId="00AEB239" w:rsidR="0054274F" w:rsidRPr="000D7C01" w:rsidRDefault="00BF01D2" w:rsidP="00D05C5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0D7C01">
              <w:rPr>
                <w:rFonts w:cstheme="minorHAnsi"/>
                <w:b/>
              </w:rPr>
              <w:t xml:space="preserve">Poster Session Room 2 </w:t>
            </w:r>
          </w:p>
        </w:tc>
      </w:tr>
      <w:tr w:rsidR="006401BB" w:rsidRPr="00AD715E" w14:paraId="6FB79FDA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013C2A41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7C2DB3D6" w14:textId="3FD0048B" w:rsidR="0054274F" w:rsidRPr="00AD715E" w:rsidRDefault="0054274F" w:rsidP="00ED2D94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13:</w:t>
            </w:r>
            <w:r w:rsidR="00ED2D94">
              <w:rPr>
                <w:rFonts w:cstheme="minorHAnsi"/>
                <w:szCs w:val="20"/>
              </w:rPr>
              <w:t>45</w:t>
            </w:r>
            <w:r w:rsidRPr="00AD715E">
              <w:rPr>
                <w:rFonts w:cstheme="minorHAnsi"/>
                <w:szCs w:val="20"/>
              </w:rPr>
              <w:t>-</w:t>
            </w:r>
            <w:r w:rsidR="00ED2D94">
              <w:rPr>
                <w:rFonts w:cstheme="minorHAnsi"/>
                <w:szCs w:val="20"/>
              </w:rPr>
              <w:t>15:00</w:t>
            </w:r>
            <w:r w:rsidRPr="00AD715E">
              <w:rPr>
                <w:rFonts w:cstheme="minorHAnsi"/>
                <w:szCs w:val="20"/>
              </w:rPr>
              <w:t xml:space="preserve"> 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005909BD" w14:textId="77777777" w:rsidR="0054274F" w:rsidRPr="00AD715E" w:rsidRDefault="0054274F" w:rsidP="00985F41">
            <w:pPr>
              <w:jc w:val="center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Symposium</w:t>
            </w:r>
          </w:p>
          <w:p w14:paraId="49A68129" w14:textId="36239911" w:rsidR="0054274F" w:rsidRPr="00812238" w:rsidRDefault="0054274F" w:rsidP="00D05C55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Life-Space mobility in old age</w:t>
            </w:r>
          </w:p>
          <w:p w14:paraId="13B5F0B7" w14:textId="48F7F405" w:rsidR="0054274F" w:rsidRPr="00AD715E" w:rsidRDefault="0054274F" w:rsidP="00BF01D2">
            <w:pPr>
              <w:jc w:val="center"/>
              <w:rPr>
                <w:rFonts w:cstheme="minorHAnsi"/>
                <w:lang w:val="en-GB"/>
              </w:rPr>
            </w:pPr>
            <w:r w:rsidRPr="00812238">
              <w:rPr>
                <w:rFonts w:cstheme="minorHAnsi"/>
                <w:szCs w:val="20"/>
                <w:lang w:val="en-GB"/>
              </w:rPr>
              <w:t>Chair</w:t>
            </w:r>
            <w:r w:rsidR="00BF01D2" w:rsidRPr="00812238">
              <w:rPr>
                <w:rFonts w:cstheme="minorHAnsi"/>
                <w:szCs w:val="20"/>
                <w:lang w:val="en-GB"/>
              </w:rPr>
              <w:t>s</w:t>
            </w:r>
            <w:r w:rsidRPr="00812238">
              <w:rPr>
                <w:rFonts w:cstheme="minorHAnsi"/>
                <w:szCs w:val="20"/>
                <w:lang w:val="en-GB"/>
              </w:rPr>
              <w:t>:</w:t>
            </w:r>
            <w:r w:rsidRPr="00AD715E">
              <w:rPr>
                <w:rFonts w:cstheme="minorHAnsi"/>
                <w:b/>
                <w:szCs w:val="20"/>
                <w:lang w:val="en-GB"/>
              </w:rPr>
              <w:t xml:space="preserve"> </w:t>
            </w:r>
            <w:r w:rsidRPr="00AD715E">
              <w:rPr>
                <w:rFonts w:cstheme="minorHAnsi"/>
              </w:rPr>
              <w:t xml:space="preserve">Dr. Eleftheria Giannouli, </w:t>
            </w:r>
            <w:r w:rsidRPr="00AD715E">
              <w:rPr>
                <w:rFonts w:cstheme="minorHAnsi"/>
                <w:lang w:val="en-GB"/>
              </w:rPr>
              <w:t>PD Dr. med. Timo Hinrichs</w:t>
            </w:r>
            <w:r w:rsidRPr="00AD715E">
              <w:rPr>
                <w:rFonts w:cstheme="minorHAnsi"/>
                <w:lang w:val="en-GB"/>
              </w:rPr>
              <w:br/>
            </w:r>
          </w:p>
          <w:p w14:paraId="45E068C2" w14:textId="5C6AF2F7" w:rsidR="0054274F" w:rsidRPr="00AD715E" w:rsidRDefault="0054274F" w:rsidP="0054274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</w:rPr>
              <w:t>Eleftheria Giannouli:</w:t>
            </w:r>
            <w:r w:rsidR="00812238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Life-space mobility in patients with neurological diseases: A scoping review</w:t>
            </w:r>
            <w:r w:rsidRPr="00AD715E">
              <w:rPr>
                <w:rFonts w:cstheme="minorHAnsi"/>
              </w:rPr>
              <w:br/>
            </w:r>
          </w:p>
          <w:p w14:paraId="4D1FB0DE" w14:textId="75DDFBA4" w:rsidR="0054274F" w:rsidRPr="00AD715E" w:rsidRDefault="0054274F" w:rsidP="0054274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b/>
                <w:szCs w:val="20"/>
                <w:lang w:val="en-GB"/>
              </w:rPr>
            </w:pPr>
            <w:r w:rsidRPr="00AD715E">
              <w:rPr>
                <w:rFonts w:cstheme="minorHAnsi"/>
                <w:b/>
              </w:rPr>
              <w:t xml:space="preserve">Julia </w:t>
            </w:r>
            <w:proofErr w:type="spellStart"/>
            <w:r w:rsidRPr="00AD715E">
              <w:rPr>
                <w:rFonts w:cstheme="minorHAnsi"/>
                <w:b/>
              </w:rPr>
              <w:t>Seinsche</w:t>
            </w:r>
            <w:proofErr w:type="spellEnd"/>
            <w:r w:rsidRPr="00AD715E">
              <w:rPr>
                <w:rFonts w:cstheme="minorHAnsi"/>
                <w:b/>
              </w:rPr>
              <w:t>:</w:t>
            </w:r>
            <w:r w:rsidR="00812238">
              <w:rPr>
                <w:rFonts w:cstheme="minorHAnsi"/>
                <w:b/>
              </w:rPr>
              <w:t xml:space="preserve"> </w:t>
            </w:r>
            <w:r w:rsidR="00E63AD9" w:rsidRPr="00AD715E">
              <w:rPr>
                <w:rFonts w:cstheme="minorHAnsi"/>
              </w:rPr>
              <w:t>Mobility in frail older adults: First insights into its r</w:t>
            </w:r>
            <w:r w:rsidRPr="00AD715E">
              <w:rPr>
                <w:rFonts w:cstheme="minorHAnsi"/>
              </w:rPr>
              <w:t>elationship</w:t>
            </w:r>
            <w:r w:rsidR="00E63AD9" w:rsidRPr="00AD715E">
              <w:rPr>
                <w:rFonts w:cstheme="minorHAnsi"/>
              </w:rPr>
              <w:t xml:space="preserve"> with physical activity and life-space mobility</w:t>
            </w:r>
            <w:r w:rsidRPr="00AD715E">
              <w:rPr>
                <w:rFonts w:cstheme="minorHAnsi"/>
                <w:b/>
              </w:rPr>
              <w:br/>
            </w:r>
          </w:p>
          <w:p w14:paraId="53D11F0C" w14:textId="3A0934C6" w:rsidR="0054274F" w:rsidRPr="00AD715E" w:rsidRDefault="0054274F" w:rsidP="0054274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</w:rPr>
              <w:t>Carl-Philipp Jansen:</w:t>
            </w:r>
            <w:r w:rsidR="00812238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Intervention effects on life-space mobility: Current evidence and future perspectives</w:t>
            </w:r>
            <w:r w:rsidRPr="00AD715E">
              <w:rPr>
                <w:rFonts w:cstheme="minorHAnsi"/>
              </w:rPr>
              <w:br/>
            </w:r>
          </w:p>
          <w:p w14:paraId="18A0E681" w14:textId="74B2AF06" w:rsidR="00832956" w:rsidRPr="00AD715E" w:rsidRDefault="0054274F" w:rsidP="00D05C55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cstheme="minorHAnsi"/>
                <w:szCs w:val="20"/>
                <w:lang w:val="en-GB"/>
              </w:rPr>
            </w:pPr>
            <w:r w:rsidRPr="00AD715E">
              <w:rPr>
                <w:rFonts w:cstheme="minorHAnsi"/>
                <w:b/>
              </w:rPr>
              <w:t>Erja Portegijs:</w:t>
            </w:r>
            <w:r w:rsidR="009B0B49">
              <w:rPr>
                <w:rFonts w:cstheme="minorHAnsi"/>
                <w:b/>
              </w:rPr>
              <w:t xml:space="preserve"> </w:t>
            </w:r>
            <w:r w:rsidRPr="00AD715E">
              <w:rPr>
                <w:rFonts w:cstheme="minorHAnsi"/>
              </w:rPr>
              <w:t>Older adults´ activities in the life-space before and during COVID-19 restrictions</w:t>
            </w:r>
          </w:p>
        </w:tc>
      </w:tr>
      <w:tr w:rsidR="006401BB" w:rsidRPr="00AD715E" w14:paraId="3F29F2C2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727C68DA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92D050"/>
          </w:tcPr>
          <w:p w14:paraId="29CF5A60" w14:textId="2A4B1407" w:rsidR="0054274F" w:rsidRPr="00AD715E" w:rsidRDefault="0054274F" w:rsidP="00985F41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15:00</w:t>
            </w:r>
            <w:r w:rsidR="00ED2D94">
              <w:rPr>
                <w:rFonts w:cstheme="minorHAnsi"/>
                <w:szCs w:val="20"/>
              </w:rPr>
              <w:t>-15:15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92D050"/>
          </w:tcPr>
          <w:p w14:paraId="09272E5A" w14:textId="0854C4C7" w:rsidR="00E63AD9" w:rsidRPr="00AD715E" w:rsidRDefault="0054274F" w:rsidP="009E2D7D">
            <w:pPr>
              <w:spacing w:line="360" w:lineRule="auto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Break</w:t>
            </w:r>
          </w:p>
        </w:tc>
      </w:tr>
      <w:tr w:rsidR="006401BB" w:rsidRPr="00AD715E" w14:paraId="3A9873F6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4752E1EE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1B23F0D" w14:textId="08CCFF49" w:rsidR="0054274F" w:rsidRPr="00AD715E" w:rsidRDefault="0054274F" w:rsidP="00ED2D94">
            <w:pPr>
              <w:jc w:val="center"/>
              <w:rPr>
                <w:rFonts w:cstheme="minorHAnsi"/>
                <w:szCs w:val="20"/>
              </w:rPr>
            </w:pPr>
            <w:r w:rsidRPr="00AD715E">
              <w:rPr>
                <w:rFonts w:cstheme="minorHAnsi"/>
                <w:szCs w:val="20"/>
              </w:rPr>
              <w:t>15:</w:t>
            </w:r>
            <w:r w:rsidR="00ED2D94">
              <w:rPr>
                <w:rFonts w:cstheme="minorHAnsi"/>
                <w:szCs w:val="20"/>
              </w:rPr>
              <w:t>15</w:t>
            </w:r>
            <w:r w:rsidRPr="00AD715E">
              <w:rPr>
                <w:rFonts w:cstheme="minorHAnsi"/>
                <w:szCs w:val="20"/>
              </w:rPr>
              <w:t>-16:</w:t>
            </w:r>
            <w:r w:rsidR="00ED2D94">
              <w:rPr>
                <w:rFonts w:cstheme="minorHAnsi"/>
                <w:szCs w:val="20"/>
              </w:rPr>
              <w:t>45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3E29BC86" w14:textId="77777777" w:rsidR="0054274F" w:rsidRPr="00AD715E" w:rsidRDefault="0054274F" w:rsidP="00985F41">
            <w:pPr>
              <w:jc w:val="center"/>
              <w:rPr>
                <w:rFonts w:cstheme="minorHAnsi"/>
                <w:b/>
              </w:rPr>
            </w:pPr>
            <w:r w:rsidRPr="00AD715E">
              <w:rPr>
                <w:rFonts w:cstheme="minorHAnsi"/>
                <w:b/>
                <w:szCs w:val="20"/>
              </w:rPr>
              <w:t>Oral Presentations</w:t>
            </w:r>
          </w:p>
          <w:p w14:paraId="5D74106E" w14:textId="0EB3E776" w:rsidR="00E63AD9" w:rsidRPr="00AD715E" w:rsidRDefault="0054274F" w:rsidP="00D05C55">
            <w:pPr>
              <w:spacing w:line="276" w:lineRule="auto"/>
              <w:jc w:val="center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Movement, Activities and Lifestyles</w:t>
            </w:r>
          </w:p>
          <w:p w14:paraId="52BD747A" w14:textId="169E782E" w:rsidR="00E63AD9" w:rsidRPr="00AD715E" w:rsidRDefault="00E63AD9" w:rsidP="00985F41">
            <w:pPr>
              <w:jc w:val="center"/>
              <w:rPr>
                <w:rFonts w:cstheme="minorHAnsi"/>
                <w:szCs w:val="20"/>
              </w:rPr>
            </w:pPr>
            <w:r w:rsidRPr="00812238">
              <w:rPr>
                <w:rFonts w:cstheme="minorHAnsi"/>
                <w:szCs w:val="20"/>
              </w:rPr>
              <w:t>Chairs</w:t>
            </w:r>
            <w:r w:rsidRPr="00AD715E">
              <w:rPr>
                <w:rFonts w:cstheme="minorHAnsi"/>
                <w:b/>
                <w:szCs w:val="20"/>
              </w:rPr>
              <w:t>:</w:t>
            </w:r>
            <w:r w:rsidR="00812238">
              <w:rPr>
                <w:rFonts w:cstheme="minorHAnsi"/>
                <w:b/>
                <w:szCs w:val="20"/>
              </w:rPr>
              <w:t xml:space="preserve"> </w:t>
            </w:r>
            <w:r w:rsidRPr="00AD715E">
              <w:rPr>
                <w:rFonts w:cstheme="minorHAnsi"/>
                <w:szCs w:val="20"/>
              </w:rPr>
              <w:t>Dr. Rafał Stemplewski &amp; Prof. Dr. Michael Brach</w:t>
            </w:r>
          </w:p>
          <w:p w14:paraId="3D324406" w14:textId="77777777" w:rsidR="0054274F" w:rsidRPr="00AD715E" w:rsidRDefault="0054274F" w:rsidP="00985F41">
            <w:pPr>
              <w:jc w:val="center"/>
              <w:rPr>
                <w:rFonts w:cstheme="minorHAnsi"/>
                <w:b/>
                <w:szCs w:val="20"/>
              </w:rPr>
            </w:pPr>
          </w:p>
          <w:p w14:paraId="57DC7421" w14:textId="587540AB" w:rsidR="0054274F" w:rsidRPr="00AD715E" w:rsidRDefault="0054274F" w:rsidP="0054274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auto"/>
                <w:szCs w:val="20"/>
              </w:rPr>
            </w:pPr>
            <w:r w:rsidRPr="00AD715E">
              <w:rPr>
                <w:rFonts w:cstheme="minorHAnsi"/>
                <w:b/>
                <w:color w:val="auto"/>
                <w:szCs w:val="20"/>
              </w:rPr>
              <w:t>Veronique Wolter:</w:t>
            </w:r>
            <w:r w:rsidRPr="00AD715E">
              <w:rPr>
                <w:rFonts w:cstheme="minorHAnsi"/>
                <w:color w:val="auto"/>
                <w:szCs w:val="20"/>
              </w:rPr>
              <w:t xml:space="preserve"> Care providers and sports clubs? Chances and barriers of joint activities for older people in stationary and ambulant settings </w:t>
            </w:r>
          </w:p>
          <w:p w14:paraId="3F600808" w14:textId="77777777" w:rsidR="0054274F" w:rsidRPr="00AD715E" w:rsidRDefault="0054274F" w:rsidP="00985F41">
            <w:pPr>
              <w:pStyle w:val="ListParagraph"/>
              <w:ind w:left="360"/>
              <w:rPr>
                <w:rFonts w:cstheme="minorHAnsi"/>
                <w:color w:val="auto"/>
                <w:szCs w:val="20"/>
              </w:rPr>
            </w:pPr>
          </w:p>
          <w:p w14:paraId="6220DFEA" w14:textId="253ED6A9" w:rsidR="0054274F" w:rsidRPr="00AD715E" w:rsidRDefault="0054274F" w:rsidP="0054274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auto"/>
                <w:szCs w:val="20"/>
              </w:rPr>
            </w:pPr>
            <w:r w:rsidRPr="00AD715E">
              <w:rPr>
                <w:rFonts w:cstheme="minorHAnsi"/>
                <w:b/>
                <w:color w:val="auto"/>
                <w:szCs w:val="20"/>
              </w:rPr>
              <w:t>Manca Peskar:</w:t>
            </w:r>
            <w:r w:rsidRPr="00AD715E">
              <w:rPr>
                <w:rFonts w:cstheme="minorHAnsi"/>
                <w:color w:val="auto"/>
                <w:szCs w:val="20"/>
              </w:rPr>
              <w:t xml:space="preserve"> Age-related slowing of hand and food reaction times </w:t>
            </w:r>
          </w:p>
          <w:p w14:paraId="223AF903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  <w:p w14:paraId="4B6FBC3C" w14:textId="76BDD281" w:rsidR="0054274F" w:rsidRPr="00AD715E" w:rsidRDefault="0054274F" w:rsidP="0054274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auto"/>
                <w:szCs w:val="20"/>
              </w:rPr>
            </w:pPr>
            <w:r w:rsidRPr="00AD715E">
              <w:rPr>
                <w:rFonts w:cstheme="minorHAnsi"/>
                <w:b/>
                <w:color w:val="auto"/>
                <w:szCs w:val="20"/>
              </w:rPr>
              <w:t xml:space="preserve">Lenka </w:t>
            </w:r>
            <w:proofErr w:type="spellStart"/>
            <w:r w:rsidRPr="00AD715E">
              <w:rPr>
                <w:rFonts w:cstheme="minorHAnsi"/>
                <w:b/>
                <w:color w:val="auto"/>
                <w:szCs w:val="20"/>
              </w:rPr>
              <w:t>Svobodova</w:t>
            </w:r>
            <w:proofErr w:type="spellEnd"/>
            <w:r w:rsidRPr="00AD715E">
              <w:rPr>
                <w:rFonts w:cstheme="minorHAnsi"/>
                <w:b/>
                <w:color w:val="auto"/>
                <w:szCs w:val="20"/>
              </w:rPr>
              <w:t>:</w:t>
            </w:r>
            <w:r w:rsidRPr="00AD715E">
              <w:rPr>
                <w:rFonts w:cstheme="minorHAnsi"/>
                <w:color w:val="auto"/>
                <w:szCs w:val="20"/>
              </w:rPr>
              <w:t xml:space="preserve"> Variables interfering into the quality of standing balance in older adults </w:t>
            </w:r>
          </w:p>
          <w:p w14:paraId="189522F7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  <w:p w14:paraId="7807BC65" w14:textId="6B419925" w:rsidR="00E63AD9" w:rsidRPr="00AD715E" w:rsidRDefault="0054274F" w:rsidP="00E63AD9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auto"/>
                <w:szCs w:val="20"/>
              </w:rPr>
            </w:pPr>
            <w:r w:rsidRPr="00AD715E">
              <w:rPr>
                <w:rFonts w:cstheme="minorHAnsi"/>
                <w:b/>
                <w:color w:val="auto"/>
                <w:szCs w:val="20"/>
              </w:rPr>
              <w:t>Stephanie Schmidle:</w:t>
            </w:r>
            <w:r w:rsidRPr="00AD715E">
              <w:rPr>
                <w:rFonts w:cstheme="minorHAnsi"/>
                <w:color w:val="auto"/>
                <w:szCs w:val="20"/>
              </w:rPr>
              <w:t xml:space="preserve"> Insights from monitoring activities of daily living in elderlies with a smartwatch </w:t>
            </w:r>
          </w:p>
          <w:p w14:paraId="5BD378B5" w14:textId="77777777" w:rsidR="00E63AD9" w:rsidRPr="00AD715E" w:rsidRDefault="00E63AD9" w:rsidP="00E63AD9">
            <w:pPr>
              <w:pStyle w:val="ListParagraph"/>
              <w:rPr>
                <w:rFonts w:cstheme="minorHAnsi"/>
                <w:b/>
                <w:color w:val="auto"/>
                <w:szCs w:val="20"/>
              </w:rPr>
            </w:pPr>
          </w:p>
          <w:p w14:paraId="236025D7" w14:textId="4E9D0B10" w:rsidR="0054274F" w:rsidRPr="00AD715E" w:rsidRDefault="00E63AD9" w:rsidP="00D05C55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theme="minorHAnsi"/>
                <w:color w:val="auto"/>
                <w:szCs w:val="20"/>
              </w:rPr>
            </w:pPr>
            <w:r w:rsidRPr="00AD715E">
              <w:rPr>
                <w:rFonts w:cstheme="minorHAnsi"/>
                <w:b/>
                <w:color w:val="auto"/>
                <w:szCs w:val="20"/>
              </w:rPr>
              <w:t>Ellen Bentlage:</w:t>
            </w:r>
            <w:r w:rsidRPr="00AD715E">
              <w:rPr>
                <w:rFonts w:cstheme="minorHAnsi"/>
                <w:color w:val="auto"/>
                <w:szCs w:val="20"/>
              </w:rPr>
              <w:t xml:space="preserve"> Practical recommendations for maintaining active lifestyle during the COVID-19 pandemic: A systematic literature review </w:t>
            </w:r>
            <w:bookmarkStart w:id="3" w:name="_GoBack"/>
            <w:bookmarkEnd w:id="3"/>
          </w:p>
        </w:tc>
      </w:tr>
      <w:tr w:rsidR="006401BB" w:rsidRPr="00AD715E" w14:paraId="7F4EA1C1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05A56974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92D050"/>
          </w:tcPr>
          <w:p w14:paraId="35CB4CC0" w14:textId="3B6A408D" w:rsidR="0054274F" w:rsidRPr="00AD715E" w:rsidRDefault="00ED2D94" w:rsidP="00ED2D94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6:45-17:00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92D050"/>
          </w:tcPr>
          <w:p w14:paraId="2D1E5278" w14:textId="350F3E1D" w:rsidR="00812238" w:rsidRPr="00AD715E" w:rsidRDefault="0054274F" w:rsidP="009E2D7D">
            <w:pPr>
              <w:spacing w:line="360" w:lineRule="auto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 xml:space="preserve">Break </w:t>
            </w:r>
          </w:p>
        </w:tc>
      </w:tr>
      <w:tr w:rsidR="006401BB" w:rsidRPr="00AD715E" w14:paraId="4A5B7D12" w14:textId="77777777" w:rsidTr="00AD715E">
        <w:tc>
          <w:tcPr>
            <w:tcW w:w="1418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06A052FE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4F9C80B6" w14:textId="763B416D" w:rsidR="0054274F" w:rsidRPr="00AD715E" w:rsidRDefault="00ED2D94" w:rsidP="00985F41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7:00-17:45</w:t>
            </w:r>
          </w:p>
        </w:tc>
        <w:tc>
          <w:tcPr>
            <w:tcW w:w="8222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4202A6ED" w14:textId="77777777" w:rsidR="0054274F" w:rsidRPr="00AD715E" w:rsidRDefault="0054274F" w:rsidP="00E63AD9">
            <w:pPr>
              <w:jc w:val="center"/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Keynote: Prof. Dr. Taina Rantanen</w:t>
            </w:r>
          </w:p>
          <w:p w14:paraId="018FD5EE" w14:textId="41F5EB07" w:rsidR="001E2A7D" w:rsidRPr="00AD715E" w:rsidRDefault="0054274F" w:rsidP="00D05C55">
            <w:pPr>
              <w:spacing w:line="276" w:lineRule="auto"/>
              <w:jc w:val="center"/>
              <w:rPr>
                <w:rFonts w:cstheme="minorHAnsi"/>
                <w:b/>
                <w:bCs/>
                <w:szCs w:val="20"/>
              </w:rPr>
            </w:pPr>
            <w:r w:rsidRPr="00AD715E">
              <w:rPr>
                <w:rFonts w:cstheme="minorHAnsi"/>
                <w:b/>
                <w:bCs/>
                <w:szCs w:val="20"/>
              </w:rPr>
              <w:t>Is old age changing? Views on muscle strength, mobility, activity and survival</w:t>
            </w:r>
          </w:p>
          <w:p w14:paraId="7ACA9FA5" w14:textId="0EED069E" w:rsidR="0054274F" w:rsidRPr="00AD715E" w:rsidRDefault="001E2A7D" w:rsidP="00D05C55">
            <w:pPr>
              <w:spacing w:line="276" w:lineRule="auto"/>
              <w:jc w:val="center"/>
              <w:rPr>
                <w:rFonts w:cstheme="minorHAnsi"/>
                <w:b/>
                <w:bCs/>
                <w:szCs w:val="20"/>
              </w:rPr>
            </w:pPr>
            <w:r w:rsidRPr="00812238">
              <w:rPr>
                <w:rFonts w:cstheme="minorHAnsi"/>
                <w:bCs/>
                <w:szCs w:val="20"/>
              </w:rPr>
              <w:t>Chair:</w:t>
            </w:r>
            <w:r w:rsidR="00812238">
              <w:rPr>
                <w:rFonts w:cstheme="minorHAnsi"/>
                <w:b/>
                <w:bCs/>
                <w:szCs w:val="20"/>
              </w:rPr>
              <w:t xml:space="preserve"> </w:t>
            </w:r>
            <w:r w:rsidRPr="00AD715E">
              <w:rPr>
                <w:rFonts w:cstheme="minorHAnsi"/>
                <w:bCs/>
                <w:szCs w:val="20"/>
              </w:rPr>
              <w:t>PD Dr. med. Timo Hinrichs</w:t>
            </w:r>
            <w:r w:rsidR="0054274F" w:rsidRPr="00AD715E">
              <w:rPr>
                <w:rFonts w:cstheme="minorHAnsi"/>
                <w:b/>
                <w:bCs/>
                <w:szCs w:val="20"/>
              </w:rPr>
              <w:fldChar w:fldCharType="begin"/>
            </w:r>
            <w:r w:rsidR="0054274F" w:rsidRPr="00AD715E">
              <w:rPr>
                <w:rFonts w:cstheme="minorHAnsi"/>
                <w:b/>
                <w:bCs/>
              </w:rPr>
              <w:instrText xml:space="preserve"> XE "</w:instrText>
            </w:r>
            <w:r w:rsidR="0054274F" w:rsidRPr="00AD715E">
              <w:rPr>
                <w:rFonts w:cstheme="minorHAnsi"/>
                <w:b/>
                <w:bCs/>
                <w:szCs w:val="20"/>
              </w:rPr>
              <w:instrText>Prof. Dr. Taina Rantanen</w:instrText>
            </w:r>
            <w:r w:rsidR="0054274F" w:rsidRPr="00AD715E">
              <w:rPr>
                <w:rFonts w:cstheme="minorHAnsi"/>
                <w:b/>
                <w:bCs/>
              </w:rPr>
              <w:instrText xml:space="preserve">" </w:instrText>
            </w:r>
            <w:r w:rsidR="0054274F" w:rsidRPr="00AD715E">
              <w:rPr>
                <w:rFonts w:cstheme="minorHAnsi"/>
                <w:b/>
                <w:bCs/>
                <w:szCs w:val="20"/>
              </w:rPr>
              <w:fldChar w:fldCharType="end"/>
            </w:r>
          </w:p>
        </w:tc>
      </w:tr>
      <w:tr w:rsidR="006401BB" w:rsidRPr="00AD715E" w14:paraId="53772604" w14:textId="77777777" w:rsidTr="00AD715E">
        <w:tc>
          <w:tcPr>
            <w:tcW w:w="1418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32D9E665" w14:textId="77777777" w:rsidR="0054274F" w:rsidRPr="00AD715E" w:rsidRDefault="0054274F" w:rsidP="00985F41">
            <w:pPr>
              <w:rPr>
                <w:rFonts w:cstheme="minorHAnsi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F2F2F2" w:themeFill="background1" w:themeFillShade="F2"/>
          </w:tcPr>
          <w:p w14:paraId="6C6875C6" w14:textId="72036404" w:rsidR="0054274F" w:rsidRPr="00AD715E" w:rsidRDefault="00ED2D94" w:rsidP="00ED2D94">
            <w:pPr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7:45-18:15</w:t>
            </w:r>
          </w:p>
        </w:tc>
        <w:tc>
          <w:tcPr>
            <w:tcW w:w="8222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</w:tcPr>
          <w:p w14:paraId="17305879" w14:textId="77777777" w:rsidR="0054274F" w:rsidRPr="00AD715E" w:rsidRDefault="0054274F" w:rsidP="00985F41">
            <w:pPr>
              <w:rPr>
                <w:rFonts w:cstheme="minorHAnsi"/>
                <w:b/>
                <w:szCs w:val="20"/>
              </w:rPr>
            </w:pPr>
            <w:r w:rsidRPr="00AD715E">
              <w:rPr>
                <w:rFonts w:cstheme="minorHAnsi"/>
                <w:b/>
                <w:szCs w:val="20"/>
              </w:rPr>
              <w:t>Closing</w:t>
            </w:r>
          </w:p>
          <w:p w14:paraId="7E7B18E6" w14:textId="28A6845B" w:rsidR="00E63AD9" w:rsidRPr="00AD715E" w:rsidRDefault="00E63AD9" w:rsidP="00985F41">
            <w:pPr>
              <w:rPr>
                <w:rFonts w:cstheme="minorHAnsi"/>
                <w:b/>
                <w:szCs w:val="20"/>
              </w:rPr>
            </w:pPr>
          </w:p>
        </w:tc>
      </w:tr>
    </w:tbl>
    <w:p w14:paraId="18836AC2" w14:textId="25C49EEB" w:rsidR="0054274F" w:rsidRDefault="0054274F" w:rsidP="0054274F"/>
    <w:bookmarkEnd w:id="0"/>
    <w:p w14:paraId="5D46684E" w14:textId="77777777" w:rsidR="00262383" w:rsidRDefault="007A5DDD"/>
    <w:sectPr w:rsidR="00262383" w:rsidSect="001E2A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FA8FCD" w14:textId="77777777" w:rsidR="007A5DDD" w:rsidRDefault="007A5DDD" w:rsidP="001E2A7D">
      <w:pPr>
        <w:spacing w:after="0" w:line="240" w:lineRule="auto"/>
      </w:pPr>
      <w:r>
        <w:separator/>
      </w:r>
    </w:p>
  </w:endnote>
  <w:endnote w:type="continuationSeparator" w:id="0">
    <w:p w14:paraId="10A7909F" w14:textId="77777777" w:rsidR="007A5DDD" w:rsidRDefault="007A5DDD" w:rsidP="001E2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5846B7" w14:textId="77777777" w:rsidR="001E2A7D" w:rsidRDefault="001E2A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D42539" w14:textId="77777777" w:rsidR="001E2A7D" w:rsidRDefault="001E2A7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DFCC51" w14:textId="77777777" w:rsidR="001E2A7D" w:rsidRDefault="001E2A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D7EFDF" w14:textId="77777777" w:rsidR="007A5DDD" w:rsidRDefault="007A5DDD" w:rsidP="001E2A7D">
      <w:pPr>
        <w:spacing w:after="0" w:line="240" w:lineRule="auto"/>
      </w:pPr>
      <w:r>
        <w:separator/>
      </w:r>
    </w:p>
  </w:footnote>
  <w:footnote w:type="continuationSeparator" w:id="0">
    <w:p w14:paraId="4A03A406" w14:textId="77777777" w:rsidR="007A5DDD" w:rsidRDefault="007A5DDD" w:rsidP="001E2A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918B4C" w14:textId="77777777" w:rsidR="001E2A7D" w:rsidRDefault="001E2A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245658" w14:textId="74F9F813" w:rsidR="001E2A7D" w:rsidRDefault="00141DC1">
    <w:pPr>
      <w:pStyle w:val="Header"/>
    </w:pPr>
    <w:r w:rsidRPr="00141DC1">
      <w:rPr>
        <w:b/>
        <w:bCs/>
        <w:noProof/>
        <w:sz w:val="24"/>
        <w:szCs w:val="24"/>
        <w:lang w:val="en-US" w:bidi="he-IL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34AEF53A" wp14:editId="286BBF19">
              <wp:simplePos x="0" y="0"/>
              <wp:positionH relativeFrom="margin">
                <wp:posOffset>-95250</wp:posOffset>
              </wp:positionH>
              <wp:positionV relativeFrom="topMargin">
                <wp:posOffset>257175</wp:posOffset>
              </wp:positionV>
              <wp:extent cx="6731635" cy="142240"/>
              <wp:effectExtent l="0" t="0" r="0" b="10160"/>
              <wp:wrapNone/>
              <wp:docPr id="220" name="Text Box 2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31635" cy="1422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3E9AAA0" w14:textId="42918281" w:rsidR="00141DC1" w:rsidRPr="00D05C55" w:rsidRDefault="00141DC1" w:rsidP="00D05C55">
                          <w:pPr>
                            <w:spacing w:after="0" w:line="240" w:lineRule="auto"/>
                            <w:rPr>
                              <w:noProof/>
                            </w:rPr>
                          </w:pPr>
                          <w:r w:rsidRPr="00D05C55">
                            <w:rPr>
                              <w:noProof/>
                            </w:rPr>
                            <w:t xml:space="preserve">EGREPA CONFERENCE </w:t>
                          </w:r>
                          <w:r w:rsidR="00D05C55" w:rsidRPr="00D05C55">
                            <w:rPr>
                              <w:noProof/>
                            </w:rPr>
                            <w:t>(19</w:t>
                          </w:r>
                          <w:r w:rsidR="00D05C55" w:rsidRPr="00D05C55">
                            <w:rPr>
                              <w:noProof/>
                              <w:vertAlign w:val="superscript"/>
                            </w:rPr>
                            <w:t xml:space="preserve">th </w:t>
                          </w:r>
                          <w:r w:rsidR="00D05C55" w:rsidRPr="00D05C55">
                            <w:rPr>
                              <w:noProof/>
                            </w:rPr>
                            <w:t>- 21</w:t>
                          </w:r>
                          <w:r w:rsidR="00D05C55" w:rsidRPr="00D05C55">
                            <w:rPr>
                              <w:noProof/>
                              <w:vertAlign w:val="superscript"/>
                            </w:rPr>
                            <w:t>st</w:t>
                          </w:r>
                          <w:r w:rsidR="00D05C55" w:rsidRPr="00D05C55">
                            <w:rPr>
                              <w:noProof/>
                            </w:rPr>
                            <w:t xml:space="preserve"> of May</w:t>
                          </w:r>
                          <w:r w:rsidR="00D05C55">
                            <w:rPr>
                              <w:noProof/>
                            </w:rPr>
                            <w:t>, 2021</w:t>
                          </w:r>
                          <w:r w:rsidR="00D05C55" w:rsidRPr="00D05C55">
                            <w:rPr>
                              <w:noProof/>
                            </w:rPr>
                            <w:t>) -</w:t>
                          </w:r>
                          <w:r w:rsidRPr="00D05C55">
                            <w:rPr>
                              <w:noProof/>
                            </w:rPr>
                            <w:t xml:space="preserve"> OFFICIAL PROGRAM</w:t>
                          </w:r>
                          <w:r w:rsidR="00D05C55">
                            <w:rPr>
                              <w:noProof/>
                            </w:rPr>
                            <w:t>ME</w:t>
                          </w:r>
                          <w:r w:rsidR="00D05C55" w:rsidRPr="00D05C55">
                            <w:rPr>
                              <w:noProof/>
                            </w:rPr>
                            <w:t xml:space="preserve"> </w:t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4AEF53A" id="_x0000_t202" coordsize="21600,21600" o:spt="202" path="m,l,21600r21600,l21600,xe">
              <v:stroke joinstyle="miter"/>
              <v:path gradientshapeok="t" o:connecttype="rect"/>
            </v:shapetype>
            <v:shape id="Text Box 220" o:spid="_x0000_s1026" type="#_x0000_t202" style="position:absolute;margin-left:-7.5pt;margin-top:20.25pt;width:530.05pt;height:11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op-margin-area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" o:allowincell="f" filled="f" stroked="f">
              <v:textbox inset=",0,,0">
                <w:txbxContent>
                  <w:p w14:paraId="33E9AAA0" w14:textId="42918281" w:rsidR="00141DC1" w:rsidRPr="00D05C55" w:rsidRDefault="00141DC1" w:rsidP="00D05C55">
                    <w:pPr>
                      <w:spacing w:after="0" w:line="240" w:lineRule="auto"/>
                      <w:rPr>
                        <w:noProof/>
                      </w:rPr>
                    </w:pPr>
                    <w:r w:rsidRPr="00D05C55">
                      <w:rPr>
                        <w:noProof/>
                      </w:rPr>
                      <w:t xml:space="preserve">EGREPA CONFERENCE </w:t>
                    </w:r>
                    <w:r w:rsidR="00D05C55" w:rsidRPr="00D05C55">
                      <w:rPr>
                        <w:noProof/>
                      </w:rPr>
                      <w:t>(19</w:t>
                    </w:r>
                    <w:r w:rsidR="00D05C55" w:rsidRPr="00D05C55">
                      <w:rPr>
                        <w:noProof/>
                        <w:vertAlign w:val="superscript"/>
                      </w:rPr>
                      <w:t xml:space="preserve">th </w:t>
                    </w:r>
                    <w:r w:rsidR="00D05C55" w:rsidRPr="00D05C55">
                      <w:rPr>
                        <w:noProof/>
                      </w:rPr>
                      <w:t>- 21</w:t>
                    </w:r>
                    <w:r w:rsidR="00D05C55" w:rsidRPr="00D05C55">
                      <w:rPr>
                        <w:noProof/>
                        <w:vertAlign w:val="superscript"/>
                      </w:rPr>
                      <w:t>st</w:t>
                    </w:r>
                    <w:r w:rsidR="00D05C55" w:rsidRPr="00D05C55">
                      <w:rPr>
                        <w:noProof/>
                      </w:rPr>
                      <w:t xml:space="preserve"> of May</w:t>
                    </w:r>
                    <w:r w:rsidR="00D05C55">
                      <w:rPr>
                        <w:noProof/>
                      </w:rPr>
                      <w:t>, 2021</w:t>
                    </w:r>
                    <w:r w:rsidR="00D05C55" w:rsidRPr="00D05C55">
                      <w:rPr>
                        <w:noProof/>
                      </w:rPr>
                      <w:t>) -</w:t>
                    </w:r>
                    <w:r w:rsidRPr="00D05C55">
                      <w:rPr>
                        <w:noProof/>
                      </w:rPr>
                      <w:t xml:space="preserve"> OFFICIAL PROGRAM</w:t>
                    </w:r>
                    <w:r w:rsidR="00D05C55">
                      <w:rPr>
                        <w:noProof/>
                      </w:rPr>
                      <w:t>ME</w:t>
                    </w:r>
                    <w:r w:rsidR="00D05C55" w:rsidRPr="00D05C55">
                      <w:rPr>
                        <w:noProof/>
                      </w:rPr>
                      <w:t xml:space="preserve"> 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Pr="00141DC1">
      <w:rPr>
        <w:b/>
        <w:bCs/>
        <w:noProof/>
        <w:sz w:val="24"/>
        <w:szCs w:val="24"/>
        <w:lang w:val="en-US" w:bidi="he-IL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67C49CC" wp14:editId="0EB3B6F3">
              <wp:simplePos x="0" y="0"/>
              <wp:positionH relativeFrom="page">
                <wp:align>right</wp:align>
              </wp:positionH>
              <wp:positionV relativeFrom="topMargin">
                <wp:align>center</wp:align>
              </wp:positionV>
              <wp:extent cx="911860" cy="170815"/>
              <wp:effectExtent l="0" t="0" r="0" b="635"/>
              <wp:wrapNone/>
              <wp:docPr id="221" name="Text Box 2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1860" cy="170815"/>
                      </a:xfrm>
                      <a:prstGeom prst="rect">
                        <a:avLst/>
                      </a:prstGeom>
                      <a:solidFill>
                        <a:schemeClr val="bg1">
                          <a:lumMod val="65000"/>
                        </a:schemeClr>
                      </a:solidFill>
                      <a:ln>
                        <a:noFill/>
                      </a:ln>
                    </wps:spPr>
                    <wps:txbx>
                      <w:txbxContent>
                        <w:p w14:paraId="0875A692" w14:textId="77103B22" w:rsidR="00141DC1" w:rsidRDefault="00141DC1">
                          <w:pPr>
                            <w:spacing w:after="0" w:line="240" w:lineRule="auto"/>
                            <w:rPr>
                              <w:color w:val="FFFFFF" w:themeColor="background1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 w:rsidR="00552585" w:rsidRPr="00552585">
                            <w:rPr>
                              <w:noProof/>
                              <w:color w:val="FFFFFF" w:themeColor="background1"/>
                            </w:rPr>
                            <w:t>5</w:t>
                          </w:r>
                          <w:r>
                            <w:rPr>
                              <w:noProof/>
                              <w:color w:val="FFFFFF" w:themeColor="background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righ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67C49CC" id="Text Box 221" o:spid="_x0000_s1027" type="#_x0000_t202" style="position:absolute;margin-left:20.6pt;margin-top:0;width:71.8pt;height:13.45pt;z-index:251659264;visibility:visible;mso-wrap-style:square;mso-width-percent:1000;mso-height-percent:0;mso-wrap-distance-left:9pt;mso-wrap-distance-top:0;mso-wrap-distance-right:9pt;mso-wrap-distance-bottom:0;mso-position-horizontal:right;mso-position-horizontal-relative:page;mso-position-vertical:center;mso-position-vertical-relative:top-margin-area;mso-width-percent:1000;mso-height-percent:0;mso-width-relative:righ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" o:allowincell="f" fillcolor="#a5a5a5 [2092]" stroked="f">
              <v:textbox style="mso-fit-shape-to-text:t" inset=",0,,0">
                <w:txbxContent>
                  <w:p w14:paraId="0875A692" w14:textId="77103B22" w:rsidR="00141DC1" w:rsidRDefault="00141DC1">
                    <w:pPr>
                      <w:spacing w:after="0" w:line="240" w:lineRule="auto"/>
                      <w:rPr>
                        <w:color w:val="FFFFFF" w:themeColor="background1"/>
                      </w:rPr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 w:rsidR="00552585" w:rsidRPr="00552585">
                      <w:rPr>
                        <w:noProof/>
                        <w:color w:val="FFFFFF" w:themeColor="background1"/>
                      </w:rPr>
                      <w:t>5</w:t>
                    </w:r>
                    <w:r>
                      <w:rPr>
                        <w:noProof/>
                        <w:color w:val="FFFFFF" w:themeColor="background1"/>
                      </w:rPr>
                      <w:fldChar w:fldCharType="end"/>
                    </w:r>
                  </w:p>
                </w:txbxContent>
              </v:textbox>
              <w10:wrap anchorx="page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AC55FE" w14:textId="77777777" w:rsidR="001E2A7D" w:rsidRDefault="001E2A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04711"/>
    <w:multiLevelType w:val="hybridMultilevel"/>
    <w:tmpl w:val="2E56EA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0C5573"/>
    <w:multiLevelType w:val="hybridMultilevel"/>
    <w:tmpl w:val="D6AC01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206521"/>
    <w:multiLevelType w:val="hybridMultilevel"/>
    <w:tmpl w:val="C60A08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871497"/>
    <w:multiLevelType w:val="hybridMultilevel"/>
    <w:tmpl w:val="4A1439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F34A0B"/>
    <w:multiLevelType w:val="hybridMultilevel"/>
    <w:tmpl w:val="A8928282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31037B"/>
    <w:multiLevelType w:val="hybridMultilevel"/>
    <w:tmpl w:val="510CAA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5C729D"/>
    <w:multiLevelType w:val="hybridMultilevel"/>
    <w:tmpl w:val="A21219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01B0A9D"/>
    <w:multiLevelType w:val="hybridMultilevel"/>
    <w:tmpl w:val="962A35C0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152834"/>
    <w:multiLevelType w:val="hybridMultilevel"/>
    <w:tmpl w:val="1FC080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015BF6"/>
    <w:multiLevelType w:val="hybridMultilevel"/>
    <w:tmpl w:val="70ECA9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A386F68"/>
    <w:multiLevelType w:val="hybridMultilevel"/>
    <w:tmpl w:val="7FF692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E121A56"/>
    <w:multiLevelType w:val="hybridMultilevel"/>
    <w:tmpl w:val="FEAA58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3A16D92"/>
    <w:multiLevelType w:val="hybridMultilevel"/>
    <w:tmpl w:val="AE2E9606"/>
    <w:lvl w:ilvl="0" w:tplc="D4EE6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24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C8B7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AA7A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5A1D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58E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8A36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A0EE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0E4E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748867D1"/>
    <w:multiLevelType w:val="hybridMultilevel"/>
    <w:tmpl w:val="EF669B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B414E47"/>
    <w:multiLevelType w:val="hybridMultilevel"/>
    <w:tmpl w:val="6C48723A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EF1A26"/>
    <w:multiLevelType w:val="hybridMultilevel"/>
    <w:tmpl w:val="98DA9238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0"/>
  </w:num>
  <w:num w:numId="5">
    <w:abstractNumId w:val="13"/>
  </w:num>
  <w:num w:numId="6">
    <w:abstractNumId w:val="8"/>
  </w:num>
  <w:num w:numId="7">
    <w:abstractNumId w:val="5"/>
  </w:num>
  <w:num w:numId="8">
    <w:abstractNumId w:val="9"/>
  </w:num>
  <w:num w:numId="9">
    <w:abstractNumId w:val="7"/>
  </w:num>
  <w:num w:numId="10">
    <w:abstractNumId w:val="15"/>
  </w:num>
  <w:num w:numId="11">
    <w:abstractNumId w:val="4"/>
  </w:num>
  <w:num w:numId="12">
    <w:abstractNumId w:val="14"/>
  </w:num>
  <w:num w:numId="13">
    <w:abstractNumId w:val="6"/>
  </w:num>
  <w:num w:numId="14">
    <w:abstractNumId w:val="2"/>
  </w:num>
  <w:num w:numId="15">
    <w:abstractNumId w:val="12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6A8"/>
    <w:rsid w:val="00096D7E"/>
    <w:rsid w:val="000A2417"/>
    <w:rsid w:val="000D7C01"/>
    <w:rsid w:val="00141DC1"/>
    <w:rsid w:val="001B66A8"/>
    <w:rsid w:val="001E2A7D"/>
    <w:rsid w:val="002067C7"/>
    <w:rsid w:val="0030200A"/>
    <w:rsid w:val="003723DE"/>
    <w:rsid w:val="00377E59"/>
    <w:rsid w:val="003C75D8"/>
    <w:rsid w:val="003F38C0"/>
    <w:rsid w:val="00416C07"/>
    <w:rsid w:val="004646E7"/>
    <w:rsid w:val="00487F9E"/>
    <w:rsid w:val="004D6C40"/>
    <w:rsid w:val="0054274F"/>
    <w:rsid w:val="00552585"/>
    <w:rsid w:val="006140A5"/>
    <w:rsid w:val="006401BB"/>
    <w:rsid w:val="006A346F"/>
    <w:rsid w:val="006B625F"/>
    <w:rsid w:val="007607DB"/>
    <w:rsid w:val="007A5DDD"/>
    <w:rsid w:val="008032BA"/>
    <w:rsid w:val="00812238"/>
    <w:rsid w:val="0082436E"/>
    <w:rsid w:val="00832956"/>
    <w:rsid w:val="009B0B49"/>
    <w:rsid w:val="009E2D7D"/>
    <w:rsid w:val="00A971ED"/>
    <w:rsid w:val="00AD715E"/>
    <w:rsid w:val="00BC17F9"/>
    <w:rsid w:val="00BF01D2"/>
    <w:rsid w:val="00C03092"/>
    <w:rsid w:val="00C06C2C"/>
    <w:rsid w:val="00D05C55"/>
    <w:rsid w:val="00D543C1"/>
    <w:rsid w:val="00E63AD9"/>
    <w:rsid w:val="00E822E1"/>
    <w:rsid w:val="00EA5465"/>
    <w:rsid w:val="00EA72D3"/>
    <w:rsid w:val="00ED2D94"/>
    <w:rsid w:val="00EE0F18"/>
    <w:rsid w:val="00F53E7F"/>
    <w:rsid w:val="00F7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D9D7D4"/>
  <w15:chartTrackingRefBased/>
  <w15:docId w15:val="{7FE26B8F-16AD-48BD-ABB5-2B66B610A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274F"/>
    <w:pPr>
      <w:keepNext/>
      <w:keepLines/>
      <w:spacing w:before="40" w:after="0" w:line="288" w:lineRule="auto"/>
      <w:outlineLvl w:val="4"/>
    </w:pPr>
    <w:rPr>
      <w:rFonts w:asciiTheme="majorHAnsi" w:eastAsiaTheme="majorEastAsia" w:hAnsiTheme="majorHAnsi" w:cstheme="majorBidi"/>
      <w:iCs/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54274F"/>
    <w:rPr>
      <w:rFonts w:asciiTheme="majorHAnsi" w:eastAsiaTheme="majorEastAsia" w:hAnsiTheme="majorHAnsi" w:cstheme="majorBidi"/>
      <w:iCs/>
      <w:color w:val="0070C0"/>
    </w:rPr>
  </w:style>
  <w:style w:type="paragraph" w:styleId="ListParagraph">
    <w:name w:val="List Paragraph"/>
    <w:basedOn w:val="Normal"/>
    <w:uiPriority w:val="34"/>
    <w:qFormat/>
    <w:rsid w:val="0054274F"/>
    <w:pPr>
      <w:spacing w:after="200" w:line="288" w:lineRule="auto"/>
      <w:ind w:left="720"/>
      <w:contextualSpacing/>
    </w:pPr>
    <w:rPr>
      <w:rFonts w:eastAsiaTheme="minorEastAsia"/>
      <w:color w:val="000000" w:themeColor="text1"/>
      <w:sz w:val="20"/>
      <w:szCs w:val="21"/>
    </w:rPr>
  </w:style>
  <w:style w:type="table" w:styleId="TableGrid">
    <w:name w:val="Table Grid"/>
    <w:basedOn w:val="TableNormal"/>
    <w:uiPriority w:val="39"/>
    <w:rsid w:val="0054274F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2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74F"/>
    <w:pPr>
      <w:spacing w:after="200" w:line="240" w:lineRule="auto"/>
    </w:pPr>
    <w:rPr>
      <w:rFonts w:eastAsiaTheme="minorEastAsia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74F"/>
    <w:rPr>
      <w:rFonts w:eastAsiaTheme="minorEastAsia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7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74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46F"/>
    <w:pPr>
      <w:spacing w:after="160"/>
    </w:pPr>
    <w:rPr>
      <w:rFonts w:eastAsiaTheme="minorHAns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46F"/>
    <w:rPr>
      <w:rFonts w:eastAsiaTheme="minorEastAsia"/>
      <w:b/>
      <w:bCs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E2A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A7D"/>
  </w:style>
  <w:style w:type="paragraph" w:styleId="Footer">
    <w:name w:val="footer"/>
    <w:basedOn w:val="Normal"/>
    <w:link w:val="FooterChar"/>
    <w:uiPriority w:val="99"/>
    <w:unhideWhenUsed/>
    <w:rsid w:val="001E2A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1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13122">
          <w:marLeft w:val="547"/>
          <w:marRight w:val="0"/>
          <w:marTop w:val="0"/>
          <w:marBottom w:val="25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6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50019">
          <w:marLeft w:val="547"/>
          <w:marRight w:val="0"/>
          <w:marTop w:val="0"/>
          <w:marBottom w:val="25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38</Words>
  <Characters>991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.bentlage</dc:creator>
  <cp:keywords/>
  <dc:description/>
  <cp:lastModifiedBy>ellen.bentlage</cp:lastModifiedBy>
  <cp:revision>2</cp:revision>
  <dcterms:created xsi:type="dcterms:W3CDTF">2021-05-12T07:08:00Z</dcterms:created>
  <dcterms:modified xsi:type="dcterms:W3CDTF">2021-05-12T07:08:00Z</dcterms:modified>
</cp:coreProperties>
</file>